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7ED82" w14:textId="3419F17E" w:rsidR="004D46E5" w:rsidRPr="006823F3" w:rsidRDefault="00D5539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</w:rPr>
      </w:pPr>
      <w:r w:rsidRPr="00D5539A">
        <w:rPr>
          <w:rFonts w:ascii="Times New Roman" w:eastAsia="Arial" w:hAnsi="Times New Roman" w:cs="Times New Roman"/>
          <w:color w:val="000000"/>
        </w:rPr>
        <w:t>Appendix 6: Case Series Quality Table</w:t>
      </w:r>
    </w:p>
    <w:tbl>
      <w:tblPr>
        <w:tblStyle w:val="a"/>
        <w:tblW w:w="15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864"/>
        <w:gridCol w:w="995"/>
        <w:gridCol w:w="995"/>
        <w:gridCol w:w="1118"/>
        <w:gridCol w:w="995"/>
        <w:gridCol w:w="1118"/>
        <w:gridCol w:w="995"/>
        <w:gridCol w:w="1118"/>
        <w:gridCol w:w="995"/>
        <w:gridCol w:w="995"/>
        <w:gridCol w:w="1118"/>
        <w:gridCol w:w="1118"/>
        <w:gridCol w:w="995"/>
      </w:tblGrid>
      <w:tr w:rsidR="004D46E5" w:rsidRPr="006823F3" w14:paraId="080ABF2D" w14:textId="77777777" w:rsidTr="0090552B">
        <w:trPr>
          <w:trHeight w:val="255"/>
        </w:trPr>
        <w:tc>
          <w:tcPr>
            <w:tcW w:w="1705" w:type="dxa"/>
          </w:tcPr>
          <w:p w14:paraId="0B8F885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864" w:type="dxa"/>
            <w:vAlign w:val="bottom"/>
          </w:tcPr>
          <w:p w14:paraId="1C6F467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Klein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31</w:t>
            </w:r>
          </w:p>
        </w:tc>
        <w:tc>
          <w:tcPr>
            <w:tcW w:w="995" w:type="dxa"/>
            <w:vAlign w:val="bottom"/>
          </w:tcPr>
          <w:p w14:paraId="73EEB4D7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Burea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5" w:type="dxa"/>
            <w:vAlign w:val="bottom"/>
          </w:tcPr>
          <w:p w14:paraId="279CA11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Wang and Zho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1118" w:type="dxa"/>
            <w:vAlign w:val="bottom"/>
          </w:tcPr>
          <w:p w14:paraId="3EDD4C2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Wang and Q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995" w:type="dxa"/>
            <w:vAlign w:val="bottom"/>
          </w:tcPr>
          <w:p w14:paraId="4ABFF2C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Zh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70</w:t>
            </w:r>
          </w:p>
        </w:tc>
        <w:tc>
          <w:tcPr>
            <w:tcW w:w="1118" w:type="dxa"/>
            <w:vAlign w:val="bottom"/>
          </w:tcPr>
          <w:p w14:paraId="40D1780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Li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37</w:t>
            </w:r>
          </w:p>
        </w:tc>
        <w:tc>
          <w:tcPr>
            <w:tcW w:w="995" w:type="dxa"/>
            <w:vAlign w:val="bottom"/>
          </w:tcPr>
          <w:p w14:paraId="3EF5DC0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Li and Dou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36</w:t>
            </w:r>
          </w:p>
        </w:tc>
        <w:tc>
          <w:tcPr>
            <w:tcW w:w="1118" w:type="dxa"/>
            <w:vAlign w:val="bottom"/>
          </w:tcPr>
          <w:p w14:paraId="79063F8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Zeng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69</w:t>
            </w:r>
          </w:p>
        </w:tc>
        <w:tc>
          <w:tcPr>
            <w:tcW w:w="995" w:type="dxa"/>
            <w:vAlign w:val="bottom"/>
          </w:tcPr>
          <w:p w14:paraId="7FBFC8C0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Li and Ji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34</w:t>
            </w:r>
          </w:p>
        </w:tc>
        <w:tc>
          <w:tcPr>
            <w:tcW w:w="995" w:type="dxa"/>
            <w:vAlign w:val="bottom"/>
          </w:tcPr>
          <w:p w14:paraId="7B855C1E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Li and Yan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35</w:t>
            </w:r>
          </w:p>
        </w:tc>
        <w:tc>
          <w:tcPr>
            <w:tcW w:w="1118" w:type="dxa"/>
            <w:vAlign w:val="bottom"/>
          </w:tcPr>
          <w:p w14:paraId="462BDA2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  <w:color w:val="000000"/>
              </w:rPr>
              <w:t>Donatelli</w:t>
            </w:r>
            <w:proofErr w:type="spellEnd"/>
            <w:r w:rsidRPr="006823F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6823F3">
              <w:rPr>
                <w:rFonts w:ascii="Times New Roman" w:hAnsi="Times New Roman" w:cs="Times New Roman"/>
                <w:color w:val="000000"/>
              </w:rPr>
              <w:t>Vergeau</w:t>
            </w:r>
            <w:proofErr w:type="spellEnd"/>
            <w:r w:rsidRPr="006823F3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</w:p>
        </w:tc>
        <w:tc>
          <w:tcPr>
            <w:tcW w:w="1118" w:type="dxa"/>
            <w:vAlign w:val="bottom"/>
          </w:tcPr>
          <w:p w14:paraId="1B5D736C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Amor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5" w:type="dxa"/>
            <w:vAlign w:val="bottom"/>
          </w:tcPr>
          <w:p w14:paraId="6B21BADE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  <w:color w:val="000000"/>
              </w:rPr>
              <w:t>Donatelli</w:t>
            </w:r>
            <w:proofErr w:type="spellEnd"/>
            <w:r w:rsidRPr="006823F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6823F3">
              <w:rPr>
                <w:rFonts w:ascii="Times New Roman" w:hAnsi="Times New Roman" w:cs="Times New Roman"/>
                <w:color w:val="000000"/>
              </w:rPr>
              <w:t>Cereatti</w:t>
            </w:r>
            <w:proofErr w:type="spellEnd"/>
            <w:r w:rsidRPr="006823F3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color w:val="000000"/>
                <w:vertAlign w:val="superscript"/>
              </w:rPr>
              <w:t>12</w:t>
            </w:r>
          </w:p>
        </w:tc>
      </w:tr>
      <w:tr w:rsidR="004D46E5" w:rsidRPr="006823F3" w14:paraId="473AE2EC" w14:textId="77777777" w:rsidTr="0090552B">
        <w:trPr>
          <w:trHeight w:val="511"/>
        </w:trPr>
        <w:tc>
          <w:tcPr>
            <w:tcW w:w="1705" w:type="dxa"/>
          </w:tcPr>
          <w:p w14:paraId="1F54E3D0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864" w:type="dxa"/>
            <w:vAlign w:val="bottom"/>
          </w:tcPr>
          <w:p w14:paraId="16B45A7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FFF27A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AA1E44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FBF35C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57E35A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5DC5F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251D86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48E80C8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0936B0A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224B7D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25AC6DA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62F8216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427001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021576C9" w14:textId="77777777" w:rsidTr="0090552B">
        <w:trPr>
          <w:trHeight w:val="767"/>
        </w:trPr>
        <w:tc>
          <w:tcPr>
            <w:tcW w:w="1705" w:type="dxa"/>
          </w:tcPr>
          <w:p w14:paraId="3920418A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andard Measurement</w:t>
            </w:r>
          </w:p>
        </w:tc>
        <w:tc>
          <w:tcPr>
            <w:tcW w:w="864" w:type="dxa"/>
            <w:vAlign w:val="bottom"/>
          </w:tcPr>
          <w:p w14:paraId="257F21C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93E9BB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1E7A01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7DF503B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B9D801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2448CE8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828ADE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6BA501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342983B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37AEE1D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B19DCB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A34ADB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1F86A5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5B91683C" w14:textId="77777777" w:rsidTr="0090552B">
        <w:trPr>
          <w:trHeight w:val="511"/>
        </w:trPr>
        <w:tc>
          <w:tcPr>
            <w:tcW w:w="1705" w:type="dxa"/>
          </w:tcPr>
          <w:p w14:paraId="0C7AC04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Valid Methods</w:t>
            </w:r>
          </w:p>
        </w:tc>
        <w:tc>
          <w:tcPr>
            <w:tcW w:w="864" w:type="dxa"/>
            <w:vAlign w:val="bottom"/>
          </w:tcPr>
          <w:p w14:paraId="5C304E8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44141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67B1D2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C1A1D7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0EA005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C1C628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7FC82C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6D30D1F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04F314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C6EAE9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D2C7ED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6F0BE45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643A15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1DEBC492" w14:textId="77777777" w:rsidTr="0090552B">
        <w:trPr>
          <w:trHeight w:val="1023"/>
        </w:trPr>
        <w:tc>
          <w:tcPr>
            <w:tcW w:w="1705" w:type="dxa"/>
          </w:tcPr>
          <w:p w14:paraId="7458B9A2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nsecutive Participants</w:t>
            </w:r>
          </w:p>
        </w:tc>
        <w:tc>
          <w:tcPr>
            <w:tcW w:w="864" w:type="dxa"/>
            <w:vAlign w:val="bottom"/>
          </w:tcPr>
          <w:p w14:paraId="0AD6750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053C2F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086C480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D138EB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25673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99F5C2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19E3A0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1E23EDF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636BE52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D43089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FAE947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7782E88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5" w:type="dxa"/>
            <w:vAlign w:val="bottom"/>
          </w:tcPr>
          <w:p w14:paraId="7420806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5C4033E0" w14:textId="77777777" w:rsidTr="0090552B">
        <w:trPr>
          <w:trHeight w:val="511"/>
        </w:trPr>
        <w:tc>
          <w:tcPr>
            <w:tcW w:w="1705" w:type="dxa"/>
          </w:tcPr>
          <w:p w14:paraId="78E0C8F6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mplete Inclusion</w:t>
            </w:r>
          </w:p>
        </w:tc>
        <w:tc>
          <w:tcPr>
            <w:tcW w:w="864" w:type="dxa"/>
            <w:vAlign w:val="bottom"/>
          </w:tcPr>
          <w:p w14:paraId="628A80D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67DEBD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57CE276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1ACA2AA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58D418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5BC25E1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A9F69C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60A9A23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6C167F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24BEEB0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B4AC2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E0E147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5" w:type="dxa"/>
            <w:vAlign w:val="bottom"/>
          </w:tcPr>
          <w:p w14:paraId="4D33EE0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4A64A15C" w14:textId="77777777" w:rsidTr="0090552B">
        <w:trPr>
          <w:trHeight w:val="767"/>
        </w:trPr>
        <w:tc>
          <w:tcPr>
            <w:tcW w:w="1705" w:type="dxa"/>
          </w:tcPr>
          <w:p w14:paraId="2612F956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Demographics</w:t>
            </w:r>
          </w:p>
        </w:tc>
        <w:tc>
          <w:tcPr>
            <w:tcW w:w="864" w:type="dxa"/>
            <w:vAlign w:val="bottom"/>
          </w:tcPr>
          <w:p w14:paraId="40F40D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DB1A0A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526DB1F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55501AB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D1E49E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E06182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ADA80E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4B8F7F0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5B09CF7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2269F05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5535EBB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10A152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17EBC1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31BAD9F9" w14:textId="77777777" w:rsidTr="0090552B">
        <w:trPr>
          <w:trHeight w:val="1023"/>
        </w:trPr>
        <w:tc>
          <w:tcPr>
            <w:tcW w:w="1705" w:type="dxa"/>
          </w:tcPr>
          <w:p w14:paraId="118F2B34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Clinical Information</w:t>
            </w:r>
          </w:p>
        </w:tc>
        <w:tc>
          <w:tcPr>
            <w:tcW w:w="864" w:type="dxa"/>
            <w:vAlign w:val="bottom"/>
          </w:tcPr>
          <w:p w14:paraId="3C79292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0F2BBC8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1BEBF28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5C36E4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56A2F5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5A8355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21131EC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758F84E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1DEAE4B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5754327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5421DD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23EF7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4AB7BD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6773ACB9" w14:textId="77777777" w:rsidTr="0090552B">
        <w:trPr>
          <w:trHeight w:val="511"/>
        </w:trPr>
        <w:tc>
          <w:tcPr>
            <w:tcW w:w="1705" w:type="dxa"/>
          </w:tcPr>
          <w:p w14:paraId="6848EA64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Outcomes</w:t>
            </w:r>
          </w:p>
        </w:tc>
        <w:tc>
          <w:tcPr>
            <w:tcW w:w="864" w:type="dxa"/>
            <w:vAlign w:val="bottom"/>
          </w:tcPr>
          <w:p w14:paraId="5054DC5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296B40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A862F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18D997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EA133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9404B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2A01D1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38901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A10442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1D13244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02643DD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5AA45C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6E7707D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48B3A851" w14:textId="77777777" w:rsidTr="0090552B">
        <w:trPr>
          <w:trHeight w:val="767"/>
        </w:trPr>
        <w:tc>
          <w:tcPr>
            <w:tcW w:w="1705" w:type="dxa"/>
          </w:tcPr>
          <w:p w14:paraId="5BB62047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Presentation</w:t>
            </w:r>
          </w:p>
        </w:tc>
        <w:tc>
          <w:tcPr>
            <w:tcW w:w="864" w:type="dxa"/>
            <w:vAlign w:val="bottom"/>
          </w:tcPr>
          <w:p w14:paraId="7501334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A195C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9F0F5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3C08CA3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3843397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60134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773A511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1345136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5C05430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50E97F1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28BD98D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18" w:type="dxa"/>
            <w:vAlign w:val="bottom"/>
          </w:tcPr>
          <w:p w14:paraId="0C9DDAE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vAlign w:val="bottom"/>
          </w:tcPr>
          <w:p w14:paraId="1EE4C05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450AC905" w14:textId="77777777" w:rsidTr="0090552B">
        <w:trPr>
          <w:trHeight w:val="1023"/>
        </w:trPr>
        <w:tc>
          <w:tcPr>
            <w:tcW w:w="1705" w:type="dxa"/>
          </w:tcPr>
          <w:p w14:paraId="2F4CF5A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ppropriate Statistical Analysis</w:t>
            </w:r>
          </w:p>
        </w:tc>
        <w:tc>
          <w:tcPr>
            <w:tcW w:w="864" w:type="dxa"/>
            <w:vAlign w:val="bottom"/>
          </w:tcPr>
          <w:p w14:paraId="3679EE4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7EB6DA0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47D64BC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0324FA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95" w:type="dxa"/>
            <w:vAlign w:val="bottom"/>
          </w:tcPr>
          <w:p w14:paraId="3CA9686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4A17ABC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95" w:type="dxa"/>
            <w:vAlign w:val="bottom"/>
          </w:tcPr>
          <w:p w14:paraId="09252EF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7288368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95" w:type="dxa"/>
            <w:vAlign w:val="bottom"/>
          </w:tcPr>
          <w:p w14:paraId="6EA1206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vAlign w:val="bottom"/>
          </w:tcPr>
          <w:p w14:paraId="3665DCC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18" w:type="dxa"/>
            <w:vAlign w:val="bottom"/>
          </w:tcPr>
          <w:p w14:paraId="7CD376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8" w:type="dxa"/>
            <w:vAlign w:val="bottom"/>
          </w:tcPr>
          <w:p w14:paraId="57729C3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95" w:type="dxa"/>
            <w:vAlign w:val="bottom"/>
          </w:tcPr>
          <w:p w14:paraId="62DFF6C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D46E5" w:rsidRPr="006823F3" w14:paraId="65C58432" w14:textId="77777777" w:rsidTr="0090552B">
        <w:trPr>
          <w:trHeight w:val="255"/>
        </w:trPr>
        <w:tc>
          <w:tcPr>
            <w:tcW w:w="1705" w:type="dxa"/>
          </w:tcPr>
          <w:p w14:paraId="49CE9C68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864" w:type="dxa"/>
            <w:vAlign w:val="bottom"/>
          </w:tcPr>
          <w:p w14:paraId="1653289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5" w:type="dxa"/>
            <w:vAlign w:val="bottom"/>
          </w:tcPr>
          <w:p w14:paraId="0F48BE1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5" w:type="dxa"/>
            <w:vAlign w:val="bottom"/>
          </w:tcPr>
          <w:p w14:paraId="74B02E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18" w:type="dxa"/>
            <w:vAlign w:val="bottom"/>
          </w:tcPr>
          <w:p w14:paraId="260030C9" w14:textId="258F6E1D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8</w:t>
            </w:r>
            <w:r w:rsidR="00AE5E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5" w:type="dxa"/>
            <w:vAlign w:val="bottom"/>
          </w:tcPr>
          <w:p w14:paraId="705C5F6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18" w:type="dxa"/>
            <w:vAlign w:val="bottom"/>
          </w:tcPr>
          <w:p w14:paraId="22C561E4" w14:textId="7EDB7C32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8</w:t>
            </w:r>
            <w:r w:rsidR="00AE5E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5" w:type="dxa"/>
            <w:vAlign w:val="bottom"/>
          </w:tcPr>
          <w:p w14:paraId="09492F6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18" w:type="dxa"/>
            <w:vAlign w:val="bottom"/>
          </w:tcPr>
          <w:p w14:paraId="57ABAE59" w14:textId="765B16CE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5" w:type="dxa"/>
            <w:vAlign w:val="bottom"/>
          </w:tcPr>
          <w:p w14:paraId="704C6DD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95" w:type="dxa"/>
            <w:vAlign w:val="bottom"/>
          </w:tcPr>
          <w:p w14:paraId="3F1DAA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18" w:type="dxa"/>
            <w:vAlign w:val="bottom"/>
          </w:tcPr>
          <w:p w14:paraId="70217244" w14:textId="682EFF43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7</w:t>
            </w:r>
            <w:r w:rsidR="00AE5EC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8" w:type="dxa"/>
            <w:vAlign w:val="bottom"/>
          </w:tcPr>
          <w:p w14:paraId="4E298F24" w14:textId="27A472B2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6</w:t>
            </w:r>
            <w:r w:rsidR="00AE5EC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5" w:type="dxa"/>
            <w:vAlign w:val="bottom"/>
          </w:tcPr>
          <w:p w14:paraId="2B653C4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4D46E5" w:rsidRPr="006823F3" w14:paraId="38DD91C2" w14:textId="77777777" w:rsidTr="0090552B">
        <w:trPr>
          <w:trHeight w:val="511"/>
        </w:trPr>
        <w:tc>
          <w:tcPr>
            <w:tcW w:w="1705" w:type="dxa"/>
          </w:tcPr>
          <w:p w14:paraId="656D524C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udy Quality</w:t>
            </w:r>
          </w:p>
        </w:tc>
        <w:tc>
          <w:tcPr>
            <w:tcW w:w="864" w:type="dxa"/>
            <w:vAlign w:val="bottom"/>
          </w:tcPr>
          <w:p w14:paraId="2DFB09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995" w:type="dxa"/>
            <w:vAlign w:val="bottom"/>
          </w:tcPr>
          <w:p w14:paraId="129BB57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995" w:type="dxa"/>
            <w:vAlign w:val="bottom"/>
          </w:tcPr>
          <w:p w14:paraId="7A8DD0A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118" w:type="dxa"/>
            <w:vAlign w:val="bottom"/>
          </w:tcPr>
          <w:p w14:paraId="2D8A6D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995" w:type="dxa"/>
            <w:vAlign w:val="bottom"/>
          </w:tcPr>
          <w:p w14:paraId="329802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118" w:type="dxa"/>
            <w:vAlign w:val="bottom"/>
          </w:tcPr>
          <w:p w14:paraId="0C97313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995" w:type="dxa"/>
            <w:vAlign w:val="bottom"/>
          </w:tcPr>
          <w:p w14:paraId="1F46DFE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1118" w:type="dxa"/>
            <w:vAlign w:val="bottom"/>
          </w:tcPr>
          <w:p w14:paraId="7D09204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995" w:type="dxa"/>
            <w:vAlign w:val="bottom"/>
          </w:tcPr>
          <w:p w14:paraId="6227F8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995" w:type="dxa"/>
            <w:vAlign w:val="bottom"/>
          </w:tcPr>
          <w:p w14:paraId="3273E1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118" w:type="dxa"/>
            <w:vAlign w:val="bottom"/>
          </w:tcPr>
          <w:p w14:paraId="22A821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118" w:type="dxa"/>
            <w:vAlign w:val="bottom"/>
          </w:tcPr>
          <w:p w14:paraId="270D651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995" w:type="dxa"/>
            <w:vAlign w:val="bottom"/>
          </w:tcPr>
          <w:p w14:paraId="47EBB7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</w:tbl>
    <w:p w14:paraId="272D835D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18154FFE" w14:textId="77777777" w:rsidR="004D46E5" w:rsidRPr="006823F3" w:rsidRDefault="004D46E5">
      <w:pPr>
        <w:rPr>
          <w:rFonts w:ascii="Times New Roman" w:hAnsi="Times New Roman" w:cs="Times New Roman"/>
        </w:rPr>
      </w:pPr>
    </w:p>
    <w:tbl>
      <w:tblPr>
        <w:tblStyle w:val="a0"/>
        <w:tblW w:w="15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824"/>
        <w:gridCol w:w="1028"/>
        <w:gridCol w:w="1028"/>
        <w:gridCol w:w="1268"/>
        <w:gridCol w:w="1247"/>
        <w:gridCol w:w="1028"/>
        <w:gridCol w:w="1028"/>
        <w:gridCol w:w="1247"/>
        <w:gridCol w:w="1179"/>
        <w:gridCol w:w="1273"/>
        <w:gridCol w:w="1247"/>
        <w:gridCol w:w="1028"/>
      </w:tblGrid>
      <w:tr w:rsidR="004D46E5" w:rsidRPr="006823F3" w14:paraId="70A5005C" w14:textId="77777777" w:rsidTr="0090552B">
        <w:trPr>
          <w:trHeight w:val="257"/>
        </w:trPr>
        <w:tc>
          <w:tcPr>
            <w:tcW w:w="1705" w:type="dxa"/>
            <w:vAlign w:val="bottom"/>
          </w:tcPr>
          <w:p w14:paraId="04AA88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824" w:type="dxa"/>
          </w:tcPr>
          <w:p w14:paraId="1D43B6C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Wed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6</w:t>
            </w:r>
          </w:p>
        </w:tc>
        <w:tc>
          <w:tcPr>
            <w:tcW w:w="1028" w:type="dxa"/>
          </w:tcPr>
          <w:p w14:paraId="49C791B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Khater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1028" w:type="dxa"/>
          </w:tcPr>
          <w:p w14:paraId="082DCD69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El bacha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268" w:type="dxa"/>
          </w:tcPr>
          <w:p w14:paraId="602DE3E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Wichmann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7</w:t>
            </w:r>
          </w:p>
        </w:tc>
        <w:tc>
          <w:tcPr>
            <w:tcW w:w="1247" w:type="dxa"/>
          </w:tcPr>
          <w:p w14:paraId="5B8CD594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Fischer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1028" w:type="dxa"/>
          </w:tcPr>
          <w:p w14:paraId="44EA859A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Hagel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1028" w:type="dxa"/>
          </w:tcPr>
          <w:p w14:paraId="741441EE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Raithel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2</w:t>
            </w:r>
          </w:p>
        </w:tc>
        <w:tc>
          <w:tcPr>
            <w:tcW w:w="1247" w:type="dxa"/>
          </w:tcPr>
          <w:p w14:paraId="48323142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Loske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1179" w:type="dxa"/>
          </w:tcPr>
          <w:p w14:paraId="48989D19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Decassian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273" w:type="dxa"/>
          </w:tcPr>
          <w:p w14:paraId="21CFA60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Theopistos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0</w:t>
            </w:r>
          </w:p>
        </w:tc>
        <w:tc>
          <w:tcPr>
            <w:tcW w:w="1247" w:type="dxa"/>
          </w:tcPr>
          <w:p w14:paraId="3621C54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Goenka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1028" w:type="dxa"/>
          </w:tcPr>
          <w:p w14:paraId="489AAB28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Dahale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4D46E5" w:rsidRPr="006823F3" w14:paraId="2D301BF0" w14:textId="77777777" w:rsidTr="0090552B">
        <w:trPr>
          <w:trHeight w:val="515"/>
        </w:trPr>
        <w:tc>
          <w:tcPr>
            <w:tcW w:w="1705" w:type="dxa"/>
            <w:vAlign w:val="bottom"/>
          </w:tcPr>
          <w:p w14:paraId="050BB9A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Inclusion Criteria</w:t>
            </w:r>
          </w:p>
        </w:tc>
        <w:tc>
          <w:tcPr>
            <w:tcW w:w="824" w:type="dxa"/>
          </w:tcPr>
          <w:p w14:paraId="2DDE8C5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DBAE0C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54E708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7D4018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1F01730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5A7D80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631816C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2E2EC90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53E1F6B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1EC3A68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52D831C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AFB7E7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0DD47220" w14:textId="77777777" w:rsidTr="0090552B">
        <w:trPr>
          <w:trHeight w:val="773"/>
        </w:trPr>
        <w:tc>
          <w:tcPr>
            <w:tcW w:w="1705" w:type="dxa"/>
            <w:vAlign w:val="bottom"/>
          </w:tcPr>
          <w:p w14:paraId="29AC853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Standard Measurement</w:t>
            </w:r>
          </w:p>
        </w:tc>
        <w:tc>
          <w:tcPr>
            <w:tcW w:w="824" w:type="dxa"/>
          </w:tcPr>
          <w:p w14:paraId="5A7EEC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524448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209EAB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0218975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0471AEF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852A1A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350FBB8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37993F8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9" w:type="dxa"/>
          </w:tcPr>
          <w:p w14:paraId="0D2671B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16E5A25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0292DA0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56C2E4E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252158B8" w14:textId="77777777" w:rsidTr="0090552B">
        <w:trPr>
          <w:trHeight w:val="515"/>
        </w:trPr>
        <w:tc>
          <w:tcPr>
            <w:tcW w:w="1705" w:type="dxa"/>
            <w:vAlign w:val="bottom"/>
          </w:tcPr>
          <w:p w14:paraId="2A2AF7F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Valid Methods</w:t>
            </w:r>
          </w:p>
        </w:tc>
        <w:tc>
          <w:tcPr>
            <w:tcW w:w="824" w:type="dxa"/>
          </w:tcPr>
          <w:p w14:paraId="4D7682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5679AAA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494214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11CCA5F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730899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2BF78A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5284116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2F9BE99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0B5E266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35F3BBE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627D0E4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729A50F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062E458F" w14:textId="77777777" w:rsidTr="0090552B">
        <w:trPr>
          <w:trHeight w:val="1031"/>
        </w:trPr>
        <w:tc>
          <w:tcPr>
            <w:tcW w:w="1705" w:type="dxa"/>
            <w:vAlign w:val="bottom"/>
          </w:tcPr>
          <w:p w14:paraId="0B5552D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onsecutive Participants</w:t>
            </w:r>
          </w:p>
        </w:tc>
        <w:tc>
          <w:tcPr>
            <w:tcW w:w="824" w:type="dxa"/>
          </w:tcPr>
          <w:p w14:paraId="63583E0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B505B4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64CB5AC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6865B0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47" w:type="dxa"/>
          </w:tcPr>
          <w:p w14:paraId="203A7B4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28" w:type="dxa"/>
          </w:tcPr>
          <w:p w14:paraId="7E98689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37F0AD1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47" w:type="dxa"/>
          </w:tcPr>
          <w:p w14:paraId="272C1A9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9" w:type="dxa"/>
          </w:tcPr>
          <w:p w14:paraId="62054CF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0066F42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08B154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28" w:type="dxa"/>
          </w:tcPr>
          <w:p w14:paraId="15F57FA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9BF24FE" w14:textId="77777777" w:rsidTr="0090552B">
        <w:trPr>
          <w:trHeight w:val="515"/>
        </w:trPr>
        <w:tc>
          <w:tcPr>
            <w:tcW w:w="1705" w:type="dxa"/>
            <w:vAlign w:val="bottom"/>
          </w:tcPr>
          <w:p w14:paraId="382F2FC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omplete Inclusion</w:t>
            </w:r>
          </w:p>
        </w:tc>
        <w:tc>
          <w:tcPr>
            <w:tcW w:w="824" w:type="dxa"/>
          </w:tcPr>
          <w:p w14:paraId="054845D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0ACEE6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541B0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041BAC0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47" w:type="dxa"/>
          </w:tcPr>
          <w:p w14:paraId="34A390D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28" w:type="dxa"/>
          </w:tcPr>
          <w:p w14:paraId="01F84B1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2D659A0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2DD2F53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9" w:type="dxa"/>
          </w:tcPr>
          <w:p w14:paraId="1116BE7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3096840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1953A00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28" w:type="dxa"/>
          </w:tcPr>
          <w:p w14:paraId="382E780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0C1C910" w14:textId="77777777" w:rsidTr="0090552B">
        <w:trPr>
          <w:trHeight w:val="773"/>
        </w:trPr>
        <w:tc>
          <w:tcPr>
            <w:tcW w:w="1705" w:type="dxa"/>
            <w:vAlign w:val="bottom"/>
          </w:tcPr>
          <w:p w14:paraId="64FB018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824" w:type="dxa"/>
          </w:tcPr>
          <w:p w14:paraId="0C77AA4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65CB81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4B38437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4882225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436C87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3598F02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7430B3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dxa"/>
          </w:tcPr>
          <w:p w14:paraId="721357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6B0B5EB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3" w:type="dxa"/>
          </w:tcPr>
          <w:p w14:paraId="2E3D0A0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76B6013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3F59529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1998BB43" w14:textId="77777777" w:rsidTr="0090552B">
        <w:trPr>
          <w:trHeight w:val="1031"/>
        </w:trPr>
        <w:tc>
          <w:tcPr>
            <w:tcW w:w="1705" w:type="dxa"/>
            <w:vAlign w:val="bottom"/>
          </w:tcPr>
          <w:p w14:paraId="054B47B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lear Clinical Information</w:t>
            </w:r>
          </w:p>
        </w:tc>
        <w:tc>
          <w:tcPr>
            <w:tcW w:w="824" w:type="dxa"/>
          </w:tcPr>
          <w:p w14:paraId="340B670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347CB4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2F25E32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5B890A2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3357DEC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D0A32E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B4F09F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dxa"/>
          </w:tcPr>
          <w:p w14:paraId="423DA72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5242C1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3" w:type="dxa"/>
          </w:tcPr>
          <w:p w14:paraId="660E399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4AC3FA7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5B6DAD2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0F5F836" w14:textId="77777777" w:rsidTr="0090552B">
        <w:trPr>
          <w:trHeight w:val="515"/>
        </w:trPr>
        <w:tc>
          <w:tcPr>
            <w:tcW w:w="1705" w:type="dxa"/>
            <w:vAlign w:val="bottom"/>
          </w:tcPr>
          <w:p w14:paraId="1354CA1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lear Outcomes</w:t>
            </w:r>
          </w:p>
        </w:tc>
        <w:tc>
          <w:tcPr>
            <w:tcW w:w="824" w:type="dxa"/>
          </w:tcPr>
          <w:p w14:paraId="36DA8D0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7961453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23A962F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34466DA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0CEA7EC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B0E9EF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AF446B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47" w:type="dxa"/>
          </w:tcPr>
          <w:p w14:paraId="28489E3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04E95F8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3" w:type="dxa"/>
          </w:tcPr>
          <w:p w14:paraId="0802411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5988E08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731AA9E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7993DBEE" w14:textId="77777777" w:rsidTr="0090552B">
        <w:trPr>
          <w:trHeight w:val="773"/>
        </w:trPr>
        <w:tc>
          <w:tcPr>
            <w:tcW w:w="1705" w:type="dxa"/>
            <w:vAlign w:val="bottom"/>
          </w:tcPr>
          <w:p w14:paraId="574006E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Clear Presentation</w:t>
            </w:r>
          </w:p>
        </w:tc>
        <w:tc>
          <w:tcPr>
            <w:tcW w:w="824" w:type="dxa"/>
          </w:tcPr>
          <w:p w14:paraId="4E55E3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50084A7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691D2BF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1F2D7FA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dxa"/>
          </w:tcPr>
          <w:p w14:paraId="2F87BF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05CA7F6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4487179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dxa"/>
          </w:tcPr>
          <w:p w14:paraId="0DA1E9E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9" w:type="dxa"/>
          </w:tcPr>
          <w:p w14:paraId="179642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3" w:type="dxa"/>
          </w:tcPr>
          <w:p w14:paraId="7A8768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37C5437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8" w:type="dxa"/>
          </w:tcPr>
          <w:p w14:paraId="25BA5D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5EAE194B" w14:textId="77777777" w:rsidTr="0090552B">
        <w:trPr>
          <w:trHeight w:val="1031"/>
        </w:trPr>
        <w:tc>
          <w:tcPr>
            <w:tcW w:w="1705" w:type="dxa"/>
            <w:vAlign w:val="bottom"/>
          </w:tcPr>
          <w:p w14:paraId="38693FF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Appropriate Statistical Analysis</w:t>
            </w:r>
          </w:p>
        </w:tc>
        <w:tc>
          <w:tcPr>
            <w:tcW w:w="824" w:type="dxa"/>
          </w:tcPr>
          <w:p w14:paraId="38C775A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56F8F40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27B6E6D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2EC2C3B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7" w:type="dxa"/>
          </w:tcPr>
          <w:p w14:paraId="00D9FAE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28" w:type="dxa"/>
          </w:tcPr>
          <w:p w14:paraId="457B19B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8" w:type="dxa"/>
          </w:tcPr>
          <w:p w14:paraId="1E96DC0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dxa"/>
          </w:tcPr>
          <w:p w14:paraId="1C8497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9" w:type="dxa"/>
          </w:tcPr>
          <w:p w14:paraId="25BE36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3" w:type="dxa"/>
          </w:tcPr>
          <w:p w14:paraId="0D4299D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7" w:type="dxa"/>
          </w:tcPr>
          <w:p w14:paraId="4F141D9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28" w:type="dxa"/>
          </w:tcPr>
          <w:p w14:paraId="51C070A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DCB48D7" w14:textId="77777777" w:rsidTr="0090552B">
        <w:trPr>
          <w:trHeight w:val="257"/>
        </w:trPr>
        <w:tc>
          <w:tcPr>
            <w:tcW w:w="1705" w:type="dxa"/>
            <w:vAlign w:val="bottom"/>
          </w:tcPr>
          <w:p w14:paraId="580D4AA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824" w:type="dxa"/>
          </w:tcPr>
          <w:p w14:paraId="10F5E4E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28" w:type="dxa"/>
          </w:tcPr>
          <w:p w14:paraId="445B2B8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28" w:type="dxa"/>
          </w:tcPr>
          <w:p w14:paraId="78A21AC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8" w:type="dxa"/>
          </w:tcPr>
          <w:p w14:paraId="7DE96535" w14:textId="3151FFDE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</w:t>
            </w:r>
            <w:r w:rsidR="000219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7" w:type="dxa"/>
          </w:tcPr>
          <w:p w14:paraId="7DDC8F45" w14:textId="2471E4C5" w:rsidR="004D46E5" w:rsidRPr="006823F3" w:rsidRDefault="00021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28" w:type="dxa"/>
          </w:tcPr>
          <w:p w14:paraId="117155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8" w:type="dxa"/>
          </w:tcPr>
          <w:p w14:paraId="43E477A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47" w:type="dxa"/>
          </w:tcPr>
          <w:p w14:paraId="2ECFE5BD" w14:textId="69C7A97F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</w:t>
            </w:r>
            <w:r w:rsidR="000219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9" w:type="dxa"/>
          </w:tcPr>
          <w:p w14:paraId="78AD5ED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3" w:type="dxa"/>
          </w:tcPr>
          <w:p w14:paraId="2E1C86D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7" w:type="dxa"/>
          </w:tcPr>
          <w:p w14:paraId="176DE869" w14:textId="1C2B86D1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</w:t>
            </w:r>
            <w:r w:rsidR="000219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8" w:type="dxa"/>
          </w:tcPr>
          <w:p w14:paraId="6E79B2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</w:tr>
      <w:tr w:rsidR="004D46E5" w:rsidRPr="006823F3" w14:paraId="4E98C605" w14:textId="77777777" w:rsidTr="0090552B">
        <w:trPr>
          <w:trHeight w:val="515"/>
        </w:trPr>
        <w:tc>
          <w:tcPr>
            <w:tcW w:w="1705" w:type="dxa"/>
            <w:vAlign w:val="bottom"/>
          </w:tcPr>
          <w:p w14:paraId="0AB638E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824" w:type="dxa"/>
          </w:tcPr>
          <w:p w14:paraId="0BB18C6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28" w:type="dxa"/>
          </w:tcPr>
          <w:p w14:paraId="3563EB6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28" w:type="dxa"/>
          </w:tcPr>
          <w:p w14:paraId="554B0A7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68" w:type="dxa"/>
          </w:tcPr>
          <w:p w14:paraId="3ADE341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47" w:type="dxa"/>
          </w:tcPr>
          <w:p w14:paraId="7981A95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28" w:type="dxa"/>
          </w:tcPr>
          <w:p w14:paraId="7E4ACE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28" w:type="dxa"/>
          </w:tcPr>
          <w:p w14:paraId="16E927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47" w:type="dxa"/>
          </w:tcPr>
          <w:p w14:paraId="0999B46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79" w:type="dxa"/>
          </w:tcPr>
          <w:p w14:paraId="68AA6AF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73" w:type="dxa"/>
          </w:tcPr>
          <w:p w14:paraId="6CD5A11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47" w:type="dxa"/>
          </w:tcPr>
          <w:p w14:paraId="5A923E7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28" w:type="dxa"/>
          </w:tcPr>
          <w:p w14:paraId="3772EA7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55F186E8" w14:textId="77777777" w:rsidR="004D46E5" w:rsidRPr="006823F3" w:rsidRDefault="00000000">
      <w:pPr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br w:type="page"/>
      </w:r>
    </w:p>
    <w:p w14:paraId="2DD14AFF" w14:textId="77777777" w:rsidR="004D46E5" w:rsidRPr="006823F3" w:rsidRDefault="004D46E5">
      <w:pPr>
        <w:rPr>
          <w:rFonts w:ascii="Times New Roman" w:hAnsi="Times New Roman" w:cs="Times New Roman"/>
        </w:rPr>
      </w:pPr>
    </w:p>
    <w:tbl>
      <w:tblPr>
        <w:tblStyle w:val="a1"/>
        <w:tblW w:w="154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978"/>
        <w:gridCol w:w="1195"/>
        <w:gridCol w:w="1113"/>
        <w:gridCol w:w="1116"/>
        <w:gridCol w:w="1106"/>
        <w:gridCol w:w="1164"/>
        <w:gridCol w:w="1116"/>
        <w:gridCol w:w="1469"/>
        <w:gridCol w:w="1116"/>
        <w:gridCol w:w="1164"/>
        <w:gridCol w:w="1081"/>
        <w:gridCol w:w="1164"/>
      </w:tblGrid>
      <w:tr w:rsidR="004D46E5" w:rsidRPr="006823F3" w14:paraId="3C5CCB1F" w14:textId="77777777" w:rsidTr="0090552B">
        <w:trPr>
          <w:trHeight w:val="255"/>
        </w:trPr>
        <w:tc>
          <w:tcPr>
            <w:tcW w:w="1705" w:type="dxa"/>
          </w:tcPr>
          <w:p w14:paraId="5136F4D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978" w:type="dxa"/>
          </w:tcPr>
          <w:p w14:paraId="445CFFD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Joshi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1195" w:type="dxa"/>
          </w:tcPr>
          <w:p w14:paraId="3ED03D2A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Nasa and Choudhary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1113" w:type="dxa"/>
          </w:tcPr>
          <w:p w14:paraId="55C74E78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Nasa and Sharma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1116" w:type="dxa"/>
          </w:tcPr>
          <w:p w14:paraId="5A1A461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Parod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1</w:t>
            </w:r>
          </w:p>
        </w:tc>
        <w:tc>
          <w:tcPr>
            <w:tcW w:w="1106" w:type="dxa"/>
          </w:tcPr>
          <w:p w14:paraId="3D0064F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Tringal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1</w:t>
            </w:r>
          </w:p>
        </w:tc>
        <w:tc>
          <w:tcPr>
            <w:tcW w:w="1164" w:type="dxa"/>
          </w:tcPr>
          <w:p w14:paraId="532DDB1A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Amodio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16" w:type="dxa"/>
          </w:tcPr>
          <w:p w14:paraId="213B54F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Dinell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469" w:type="dxa"/>
          </w:tcPr>
          <w:p w14:paraId="7C36ECAE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Mangiavillano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1116" w:type="dxa"/>
          </w:tcPr>
          <w:p w14:paraId="6222B97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Sbrozzi-Vann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4</w:t>
            </w:r>
          </w:p>
        </w:tc>
        <w:tc>
          <w:tcPr>
            <w:tcW w:w="1164" w:type="dxa"/>
          </w:tcPr>
          <w:p w14:paraId="6931AD12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Kessoku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1081" w:type="dxa"/>
          </w:tcPr>
          <w:p w14:paraId="31C9772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Iwasa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164" w:type="dxa"/>
          </w:tcPr>
          <w:p w14:paraId="18EC4D4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Nishiyama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5</w:t>
            </w:r>
          </w:p>
        </w:tc>
      </w:tr>
      <w:tr w:rsidR="004D46E5" w:rsidRPr="006823F3" w14:paraId="46AAB821" w14:textId="77777777" w:rsidTr="0090552B">
        <w:trPr>
          <w:trHeight w:val="510"/>
        </w:trPr>
        <w:tc>
          <w:tcPr>
            <w:tcW w:w="1705" w:type="dxa"/>
          </w:tcPr>
          <w:p w14:paraId="4EE93E8D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978" w:type="dxa"/>
          </w:tcPr>
          <w:p w14:paraId="65117C5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6ADBFCA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1477A35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4CC184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</w:tcPr>
          <w:p w14:paraId="36F71C8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410DB9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469A591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2A58259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12A5E23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00E4878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5A30830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121EE7A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1D3A7C0" w14:textId="77777777" w:rsidTr="0090552B">
        <w:trPr>
          <w:trHeight w:val="765"/>
        </w:trPr>
        <w:tc>
          <w:tcPr>
            <w:tcW w:w="1705" w:type="dxa"/>
          </w:tcPr>
          <w:p w14:paraId="1E66B37D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andard Measurement</w:t>
            </w:r>
          </w:p>
        </w:tc>
        <w:tc>
          <w:tcPr>
            <w:tcW w:w="978" w:type="dxa"/>
          </w:tcPr>
          <w:p w14:paraId="650092A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6207257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</w:tcPr>
          <w:p w14:paraId="4735891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6BDA2EE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</w:tcPr>
          <w:p w14:paraId="2C45EFB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120A284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2AB9169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69" w:type="dxa"/>
          </w:tcPr>
          <w:p w14:paraId="19A4B26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5E5C72C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1BAB3A7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12EDE33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4B32402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2D1413B9" w14:textId="77777777" w:rsidTr="0090552B">
        <w:trPr>
          <w:trHeight w:val="510"/>
        </w:trPr>
        <w:tc>
          <w:tcPr>
            <w:tcW w:w="1705" w:type="dxa"/>
          </w:tcPr>
          <w:p w14:paraId="0FD76890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Valid Methods</w:t>
            </w:r>
          </w:p>
        </w:tc>
        <w:tc>
          <w:tcPr>
            <w:tcW w:w="978" w:type="dxa"/>
          </w:tcPr>
          <w:p w14:paraId="55D320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1F9E0CB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0D59F9A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4FCB78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06" w:type="dxa"/>
          </w:tcPr>
          <w:p w14:paraId="4BDD716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09533EC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599C160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5406248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0AB3E6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32A14A3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70A96F1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2F17549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</w:tr>
      <w:tr w:rsidR="004D46E5" w:rsidRPr="006823F3" w14:paraId="6D6784F3" w14:textId="77777777" w:rsidTr="0090552B">
        <w:trPr>
          <w:trHeight w:val="1020"/>
        </w:trPr>
        <w:tc>
          <w:tcPr>
            <w:tcW w:w="1705" w:type="dxa"/>
          </w:tcPr>
          <w:p w14:paraId="764559E6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nsecutive Participants</w:t>
            </w:r>
          </w:p>
        </w:tc>
        <w:tc>
          <w:tcPr>
            <w:tcW w:w="978" w:type="dxa"/>
          </w:tcPr>
          <w:p w14:paraId="5D96C7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5" w:type="dxa"/>
          </w:tcPr>
          <w:p w14:paraId="7C70C94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3" w:type="dxa"/>
          </w:tcPr>
          <w:p w14:paraId="0DE676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5D65471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</w:tcPr>
          <w:p w14:paraId="1164F37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68DC888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6F6E5F4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784A4ED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55C0119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446F5BD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7F242C3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29C1084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70E49CDD" w14:textId="77777777" w:rsidTr="0090552B">
        <w:trPr>
          <w:trHeight w:val="510"/>
        </w:trPr>
        <w:tc>
          <w:tcPr>
            <w:tcW w:w="1705" w:type="dxa"/>
          </w:tcPr>
          <w:p w14:paraId="37645377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mplete Inclusion</w:t>
            </w:r>
          </w:p>
        </w:tc>
        <w:tc>
          <w:tcPr>
            <w:tcW w:w="978" w:type="dxa"/>
          </w:tcPr>
          <w:p w14:paraId="1EE2D9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95" w:type="dxa"/>
          </w:tcPr>
          <w:p w14:paraId="7FB9BC8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3" w:type="dxa"/>
          </w:tcPr>
          <w:p w14:paraId="13821E3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01CD42F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</w:tcPr>
          <w:p w14:paraId="3A8E358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CA7457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381FFE0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3E60533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1066341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3BE808A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4FA1BDE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0AFEED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022213D" w14:textId="77777777" w:rsidTr="0090552B">
        <w:trPr>
          <w:trHeight w:val="765"/>
        </w:trPr>
        <w:tc>
          <w:tcPr>
            <w:tcW w:w="1705" w:type="dxa"/>
          </w:tcPr>
          <w:p w14:paraId="0D62BE34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Demographics</w:t>
            </w:r>
          </w:p>
        </w:tc>
        <w:tc>
          <w:tcPr>
            <w:tcW w:w="978" w:type="dxa"/>
          </w:tcPr>
          <w:p w14:paraId="202784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270DDBD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59B6E0A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57D6416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6" w:type="dxa"/>
          </w:tcPr>
          <w:p w14:paraId="5199317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D0A880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1811556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6C070B3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654533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2AD230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5C9A1F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1FBAE64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FD6B042" w14:textId="77777777" w:rsidTr="0090552B">
        <w:trPr>
          <w:trHeight w:val="1020"/>
        </w:trPr>
        <w:tc>
          <w:tcPr>
            <w:tcW w:w="1705" w:type="dxa"/>
          </w:tcPr>
          <w:p w14:paraId="18621860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Clinical Information</w:t>
            </w:r>
          </w:p>
        </w:tc>
        <w:tc>
          <w:tcPr>
            <w:tcW w:w="978" w:type="dxa"/>
          </w:tcPr>
          <w:p w14:paraId="064DCDF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71E3C50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4A09F21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7A99025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6" w:type="dxa"/>
          </w:tcPr>
          <w:p w14:paraId="5AFBC75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081AC7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066F8E4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</w:tcPr>
          <w:p w14:paraId="00B1802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348EFE0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6CB4883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64DBAA3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5A1E19F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153E5BEC" w14:textId="77777777" w:rsidTr="0090552B">
        <w:trPr>
          <w:trHeight w:val="510"/>
        </w:trPr>
        <w:tc>
          <w:tcPr>
            <w:tcW w:w="1705" w:type="dxa"/>
          </w:tcPr>
          <w:p w14:paraId="7A34AF29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Outcomes</w:t>
            </w:r>
          </w:p>
        </w:tc>
        <w:tc>
          <w:tcPr>
            <w:tcW w:w="978" w:type="dxa"/>
          </w:tcPr>
          <w:p w14:paraId="5230BA4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3266C50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2BA08C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493471F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06" w:type="dxa"/>
          </w:tcPr>
          <w:p w14:paraId="7C050FC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693C546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4A80173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2F08751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728116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5D3C8AD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1" w:type="dxa"/>
          </w:tcPr>
          <w:p w14:paraId="76A874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378F731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2269CB5F" w14:textId="77777777" w:rsidTr="0090552B">
        <w:trPr>
          <w:trHeight w:val="765"/>
        </w:trPr>
        <w:tc>
          <w:tcPr>
            <w:tcW w:w="1705" w:type="dxa"/>
          </w:tcPr>
          <w:p w14:paraId="1459332C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Presentation</w:t>
            </w:r>
          </w:p>
        </w:tc>
        <w:tc>
          <w:tcPr>
            <w:tcW w:w="978" w:type="dxa"/>
          </w:tcPr>
          <w:p w14:paraId="3D0CC89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5" w:type="dxa"/>
          </w:tcPr>
          <w:p w14:paraId="2E775B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</w:tcPr>
          <w:p w14:paraId="34024FF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57C22D2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6" w:type="dxa"/>
          </w:tcPr>
          <w:p w14:paraId="4F4A8E5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A42F4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75AE616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</w:tcPr>
          <w:p w14:paraId="3DDAB15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6" w:type="dxa"/>
          </w:tcPr>
          <w:p w14:paraId="09D1134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34DD034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1" w:type="dxa"/>
          </w:tcPr>
          <w:p w14:paraId="1DD4748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A86DA1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FD10003" w14:textId="77777777" w:rsidTr="0090552B">
        <w:trPr>
          <w:trHeight w:val="1020"/>
        </w:trPr>
        <w:tc>
          <w:tcPr>
            <w:tcW w:w="1705" w:type="dxa"/>
          </w:tcPr>
          <w:p w14:paraId="4FABD0B4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ppropriate Statistical Analysis</w:t>
            </w:r>
          </w:p>
        </w:tc>
        <w:tc>
          <w:tcPr>
            <w:tcW w:w="978" w:type="dxa"/>
          </w:tcPr>
          <w:p w14:paraId="0D72776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5" w:type="dxa"/>
          </w:tcPr>
          <w:p w14:paraId="7B5ADD5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</w:tcPr>
          <w:p w14:paraId="67E949C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7BC08A4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</w:tcPr>
          <w:p w14:paraId="24865D2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51AF747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6" w:type="dxa"/>
          </w:tcPr>
          <w:p w14:paraId="5313928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</w:tcPr>
          <w:p w14:paraId="30EA3A9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</w:tcPr>
          <w:p w14:paraId="24D56C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2AA2AC5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1" w:type="dxa"/>
          </w:tcPr>
          <w:p w14:paraId="3DBB85B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5E048E3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</w:tr>
      <w:tr w:rsidR="004D46E5" w:rsidRPr="006823F3" w14:paraId="5C618FC1" w14:textId="77777777" w:rsidTr="0090552B">
        <w:trPr>
          <w:trHeight w:val="255"/>
        </w:trPr>
        <w:tc>
          <w:tcPr>
            <w:tcW w:w="1705" w:type="dxa"/>
          </w:tcPr>
          <w:p w14:paraId="3FFA7517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978" w:type="dxa"/>
          </w:tcPr>
          <w:p w14:paraId="066AD2E5" w14:textId="34B226EF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5" w:type="dxa"/>
          </w:tcPr>
          <w:p w14:paraId="4B293F0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3" w:type="dxa"/>
          </w:tcPr>
          <w:p w14:paraId="086302D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6" w:type="dxa"/>
          </w:tcPr>
          <w:p w14:paraId="59701CF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6" w:type="dxa"/>
          </w:tcPr>
          <w:p w14:paraId="3D14E29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64" w:type="dxa"/>
          </w:tcPr>
          <w:p w14:paraId="6544812E" w14:textId="74DE44D9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</w:t>
            </w:r>
            <w:r w:rsidR="00F52B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</w:tcPr>
          <w:p w14:paraId="101CBDD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69" w:type="dxa"/>
          </w:tcPr>
          <w:p w14:paraId="39ACC6A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16" w:type="dxa"/>
          </w:tcPr>
          <w:p w14:paraId="344E39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64" w:type="dxa"/>
          </w:tcPr>
          <w:p w14:paraId="3800EA39" w14:textId="5406F4B0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8</w:t>
            </w:r>
            <w:r w:rsidR="00F52B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162656D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64" w:type="dxa"/>
          </w:tcPr>
          <w:p w14:paraId="57DD35B0" w14:textId="45B67D75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94</w:t>
            </w:r>
          </w:p>
        </w:tc>
      </w:tr>
      <w:tr w:rsidR="004D46E5" w:rsidRPr="006823F3" w14:paraId="7F122DF4" w14:textId="77777777" w:rsidTr="0090552B">
        <w:trPr>
          <w:trHeight w:val="510"/>
        </w:trPr>
        <w:tc>
          <w:tcPr>
            <w:tcW w:w="1705" w:type="dxa"/>
          </w:tcPr>
          <w:p w14:paraId="25D4D1C1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udy Quality</w:t>
            </w:r>
          </w:p>
        </w:tc>
        <w:tc>
          <w:tcPr>
            <w:tcW w:w="978" w:type="dxa"/>
          </w:tcPr>
          <w:p w14:paraId="707FAF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95" w:type="dxa"/>
          </w:tcPr>
          <w:p w14:paraId="6D7CD24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13" w:type="dxa"/>
          </w:tcPr>
          <w:p w14:paraId="689B2B7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16" w:type="dxa"/>
          </w:tcPr>
          <w:p w14:paraId="23DFF11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06" w:type="dxa"/>
          </w:tcPr>
          <w:p w14:paraId="6131C0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64" w:type="dxa"/>
          </w:tcPr>
          <w:p w14:paraId="4CBE351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6" w:type="dxa"/>
          </w:tcPr>
          <w:p w14:paraId="38078B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469" w:type="dxa"/>
          </w:tcPr>
          <w:p w14:paraId="1472EC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6" w:type="dxa"/>
          </w:tcPr>
          <w:p w14:paraId="17E1281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64" w:type="dxa"/>
          </w:tcPr>
          <w:p w14:paraId="33CB981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81" w:type="dxa"/>
          </w:tcPr>
          <w:p w14:paraId="2496FB8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64" w:type="dxa"/>
          </w:tcPr>
          <w:p w14:paraId="4F3D55D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7779F395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5C4F607F" w14:textId="77777777" w:rsidR="00580F02" w:rsidRDefault="00580F02">
      <w:r>
        <w:br w:type="page"/>
      </w:r>
    </w:p>
    <w:tbl>
      <w:tblPr>
        <w:tblStyle w:val="a2"/>
        <w:tblW w:w="14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929"/>
        <w:gridCol w:w="1114"/>
        <w:gridCol w:w="1114"/>
        <w:gridCol w:w="1112"/>
        <w:gridCol w:w="1111"/>
        <w:gridCol w:w="1110"/>
        <w:gridCol w:w="1164"/>
        <w:gridCol w:w="1114"/>
        <w:gridCol w:w="1111"/>
        <w:gridCol w:w="1108"/>
        <w:gridCol w:w="1114"/>
        <w:gridCol w:w="1117"/>
      </w:tblGrid>
      <w:tr w:rsidR="004D46E5" w:rsidRPr="006823F3" w14:paraId="6B7B9199" w14:textId="77777777" w:rsidTr="0090552B">
        <w:trPr>
          <w:trHeight w:val="255"/>
        </w:trPr>
        <w:tc>
          <w:tcPr>
            <w:tcW w:w="1705" w:type="dxa"/>
          </w:tcPr>
          <w:p w14:paraId="1C828468" w14:textId="76775D9E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lastRenderedPageBreak/>
              <w:t>Authors</w:t>
            </w:r>
          </w:p>
        </w:tc>
        <w:tc>
          <w:tcPr>
            <w:tcW w:w="929" w:type="dxa"/>
          </w:tcPr>
          <w:p w14:paraId="561E453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Takimoto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7</w:t>
            </w:r>
          </w:p>
        </w:tc>
        <w:tc>
          <w:tcPr>
            <w:tcW w:w="1114" w:type="dxa"/>
          </w:tcPr>
          <w:p w14:paraId="625190F0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Miura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1114" w:type="dxa"/>
          </w:tcPr>
          <w:p w14:paraId="6E32381A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Kaneko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  <w:tc>
          <w:tcPr>
            <w:tcW w:w="1112" w:type="dxa"/>
          </w:tcPr>
          <w:p w14:paraId="179F3363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Yahagi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8</w:t>
            </w:r>
          </w:p>
        </w:tc>
        <w:tc>
          <w:tcPr>
            <w:tcW w:w="1111" w:type="dxa"/>
          </w:tcPr>
          <w:p w14:paraId="51830CB2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Ojima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7</w:t>
            </w:r>
          </w:p>
        </w:tc>
        <w:tc>
          <w:tcPr>
            <w:tcW w:w="1110" w:type="dxa"/>
          </w:tcPr>
          <w:p w14:paraId="2B8AD731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Dohi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164" w:type="dxa"/>
          </w:tcPr>
          <w:p w14:paraId="086E3411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Choi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14" w:type="dxa"/>
          </w:tcPr>
          <w:p w14:paraId="06D02BAC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Jin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823F3">
              <w:rPr>
                <w:rFonts w:ascii="Times New Roman" w:hAnsi="Times New Roman" w:cs="Times New Roman"/>
              </w:rPr>
              <w:t>Jeong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1111" w:type="dxa"/>
          </w:tcPr>
          <w:p w14:paraId="7B282180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Lee and Bang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108" w:type="dxa"/>
          </w:tcPr>
          <w:p w14:paraId="4D9A184C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Seo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5</w:t>
            </w:r>
          </w:p>
        </w:tc>
        <w:tc>
          <w:tcPr>
            <w:tcW w:w="1114" w:type="dxa"/>
          </w:tcPr>
          <w:p w14:paraId="2BA2EB8F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Jeon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1117" w:type="dxa"/>
          </w:tcPr>
          <w:p w14:paraId="24339F8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Voermans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3</w:t>
            </w:r>
          </w:p>
        </w:tc>
      </w:tr>
      <w:tr w:rsidR="004D46E5" w:rsidRPr="006823F3" w14:paraId="771D331A" w14:textId="77777777" w:rsidTr="0090552B">
        <w:trPr>
          <w:trHeight w:val="510"/>
        </w:trPr>
        <w:tc>
          <w:tcPr>
            <w:tcW w:w="1705" w:type="dxa"/>
          </w:tcPr>
          <w:p w14:paraId="7E8D8414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929" w:type="dxa"/>
          </w:tcPr>
          <w:p w14:paraId="1610E9E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21E924E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08393BF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16BE0CE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1400FCA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04E8DE7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4AA7E1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BB4783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6575E9C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7795FF1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5067C4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37EF6C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2CED8E9D" w14:textId="77777777" w:rsidTr="0090552B">
        <w:trPr>
          <w:trHeight w:val="765"/>
        </w:trPr>
        <w:tc>
          <w:tcPr>
            <w:tcW w:w="1705" w:type="dxa"/>
          </w:tcPr>
          <w:p w14:paraId="363E6E4C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andard Measurement</w:t>
            </w:r>
          </w:p>
        </w:tc>
        <w:tc>
          <w:tcPr>
            <w:tcW w:w="929" w:type="dxa"/>
          </w:tcPr>
          <w:p w14:paraId="141A2B3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AF862A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35EE593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13E09E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2B2F09F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469F4AC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6803ED7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79BA954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1" w:type="dxa"/>
          </w:tcPr>
          <w:p w14:paraId="05FE69F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0C34DF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63732F3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54E694F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62A1B36" w14:textId="77777777" w:rsidTr="0090552B">
        <w:trPr>
          <w:trHeight w:val="510"/>
        </w:trPr>
        <w:tc>
          <w:tcPr>
            <w:tcW w:w="1705" w:type="dxa"/>
          </w:tcPr>
          <w:p w14:paraId="3084F06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Valid Methods</w:t>
            </w:r>
          </w:p>
        </w:tc>
        <w:tc>
          <w:tcPr>
            <w:tcW w:w="929" w:type="dxa"/>
          </w:tcPr>
          <w:p w14:paraId="77088C2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1DF6302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4" w:type="dxa"/>
          </w:tcPr>
          <w:p w14:paraId="08A21C9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4E3081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35ECF25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5E18E70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C644DC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2F0817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1" w:type="dxa"/>
          </w:tcPr>
          <w:p w14:paraId="647DEF5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4E52F31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5F45363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7D3E9D6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5811D687" w14:textId="77777777" w:rsidTr="0090552B">
        <w:trPr>
          <w:trHeight w:val="1020"/>
        </w:trPr>
        <w:tc>
          <w:tcPr>
            <w:tcW w:w="1705" w:type="dxa"/>
          </w:tcPr>
          <w:p w14:paraId="7862E4D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nsecutive Participants</w:t>
            </w:r>
          </w:p>
        </w:tc>
        <w:tc>
          <w:tcPr>
            <w:tcW w:w="929" w:type="dxa"/>
          </w:tcPr>
          <w:p w14:paraId="04F31B5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7D6C109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4" w:type="dxa"/>
          </w:tcPr>
          <w:p w14:paraId="35C5A86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7ADB5E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4CC711D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0C04AEB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4" w:type="dxa"/>
          </w:tcPr>
          <w:p w14:paraId="2AB05A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4" w:type="dxa"/>
          </w:tcPr>
          <w:p w14:paraId="4A91C7C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55A8F4D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4DC642C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9FDE37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2C0BB45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24EE8DEE" w14:textId="77777777" w:rsidTr="0090552B">
        <w:trPr>
          <w:trHeight w:val="510"/>
        </w:trPr>
        <w:tc>
          <w:tcPr>
            <w:tcW w:w="1705" w:type="dxa"/>
          </w:tcPr>
          <w:p w14:paraId="3F5FD4FB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mplete Inclusion</w:t>
            </w:r>
          </w:p>
        </w:tc>
        <w:tc>
          <w:tcPr>
            <w:tcW w:w="929" w:type="dxa"/>
          </w:tcPr>
          <w:p w14:paraId="5A7A762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27138F4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346BAFB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14:paraId="223FF58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0ABB79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553544A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4" w:type="dxa"/>
          </w:tcPr>
          <w:p w14:paraId="779721C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4" w:type="dxa"/>
          </w:tcPr>
          <w:p w14:paraId="7BF836E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7C5EDA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5DEDEBA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0B7622B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4E1F618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3F0BD151" w14:textId="77777777" w:rsidTr="0090552B">
        <w:trPr>
          <w:trHeight w:val="765"/>
        </w:trPr>
        <w:tc>
          <w:tcPr>
            <w:tcW w:w="1705" w:type="dxa"/>
          </w:tcPr>
          <w:p w14:paraId="6EC7BB46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Demographics</w:t>
            </w:r>
          </w:p>
        </w:tc>
        <w:tc>
          <w:tcPr>
            <w:tcW w:w="929" w:type="dxa"/>
          </w:tcPr>
          <w:p w14:paraId="7F68682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636FDC5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556580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2" w:type="dxa"/>
          </w:tcPr>
          <w:p w14:paraId="320268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216A6CE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0AE0F8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739D551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75D590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1D10578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16FA360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17F8550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7" w:type="dxa"/>
          </w:tcPr>
          <w:p w14:paraId="2CE3ED1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72A86790" w14:textId="77777777" w:rsidTr="0090552B">
        <w:trPr>
          <w:trHeight w:val="1020"/>
        </w:trPr>
        <w:tc>
          <w:tcPr>
            <w:tcW w:w="1705" w:type="dxa"/>
          </w:tcPr>
          <w:p w14:paraId="4369E638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Clinical Information</w:t>
            </w:r>
          </w:p>
        </w:tc>
        <w:tc>
          <w:tcPr>
            <w:tcW w:w="929" w:type="dxa"/>
          </w:tcPr>
          <w:p w14:paraId="50B1CB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FD35A2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7A3703F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2BA07E4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4719A91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3E78806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4" w:type="dxa"/>
          </w:tcPr>
          <w:p w14:paraId="2FE3510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3EA8504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5A1DCD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4464694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5B28943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7" w:type="dxa"/>
          </w:tcPr>
          <w:p w14:paraId="3ECA519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D9DE8A4" w14:textId="77777777" w:rsidTr="0090552B">
        <w:trPr>
          <w:trHeight w:val="510"/>
        </w:trPr>
        <w:tc>
          <w:tcPr>
            <w:tcW w:w="1705" w:type="dxa"/>
          </w:tcPr>
          <w:p w14:paraId="419A067C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Outcomes</w:t>
            </w:r>
          </w:p>
        </w:tc>
        <w:tc>
          <w:tcPr>
            <w:tcW w:w="929" w:type="dxa"/>
          </w:tcPr>
          <w:p w14:paraId="4CF7909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5073175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6A537C0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1FCA42C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2D70C08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59960A8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6C1DB11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A1F51A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2E8BC05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425EB98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70117E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7" w:type="dxa"/>
          </w:tcPr>
          <w:p w14:paraId="1000112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398A534D" w14:textId="77777777" w:rsidTr="0090552B">
        <w:trPr>
          <w:trHeight w:val="765"/>
        </w:trPr>
        <w:tc>
          <w:tcPr>
            <w:tcW w:w="1705" w:type="dxa"/>
          </w:tcPr>
          <w:p w14:paraId="5DF2CA9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Presentation</w:t>
            </w:r>
          </w:p>
        </w:tc>
        <w:tc>
          <w:tcPr>
            <w:tcW w:w="929" w:type="dxa"/>
          </w:tcPr>
          <w:p w14:paraId="465416F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23010BF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7A34081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2" w:type="dxa"/>
          </w:tcPr>
          <w:p w14:paraId="39268D7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170E739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20751B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4" w:type="dxa"/>
          </w:tcPr>
          <w:p w14:paraId="47A93D6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42A62D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7C2C7C7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51AFA97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4" w:type="dxa"/>
          </w:tcPr>
          <w:p w14:paraId="5B04F19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7" w:type="dxa"/>
          </w:tcPr>
          <w:p w14:paraId="67B583B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7A807C9" w14:textId="77777777" w:rsidTr="0090552B">
        <w:trPr>
          <w:trHeight w:val="1020"/>
        </w:trPr>
        <w:tc>
          <w:tcPr>
            <w:tcW w:w="1705" w:type="dxa"/>
          </w:tcPr>
          <w:p w14:paraId="0AAA92A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ppropriate Statistical Analysis</w:t>
            </w:r>
          </w:p>
        </w:tc>
        <w:tc>
          <w:tcPr>
            <w:tcW w:w="929" w:type="dxa"/>
          </w:tcPr>
          <w:p w14:paraId="4CC9F1A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7A4888B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4BB156F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</w:tcPr>
          <w:p w14:paraId="6D61A85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568388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</w:tcPr>
          <w:p w14:paraId="0F1CD0A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4" w:type="dxa"/>
          </w:tcPr>
          <w:p w14:paraId="5F7DFD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7F76A96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064CBD1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8" w:type="dxa"/>
          </w:tcPr>
          <w:p w14:paraId="48FDEBF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4" w:type="dxa"/>
          </w:tcPr>
          <w:p w14:paraId="50519AA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7" w:type="dxa"/>
          </w:tcPr>
          <w:p w14:paraId="65A6B62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C3892FA" w14:textId="77777777" w:rsidTr="0090552B">
        <w:trPr>
          <w:trHeight w:val="255"/>
        </w:trPr>
        <w:tc>
          <w:tcPr>
            <w:tcW w:w="1705" w:type="dxa"/>
          </w:tcPr>
          <w:p w14:paraId="143F7447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929" w:type="dxa"/>
          </w:tcPr>
          <w:p w14:paraId="615C7B7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4" w:type="dxa"/>
          </w:tcPr>
          <w:p w14:paraId="33FA775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4" w:type="dxa"/>
          </w:tcPr>
          <w:p w14:paraId="2AC184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2" w:type="dxa"/>
          </w:tcPr>
          <w:p w14:paraId="5D0D7C8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1" w:type="dxa"/>
          </w:tcPr>
          <w:p w14:paraId="69703B2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0" w:type="dxa"/>
          </w:tcPr>
          <w:p w14:paraId="1199889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64" w:type="dxa"/>
          </w:tcPr>
          <w:p w14:paraId="4A1A6272" w14:textId="69FE29B9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14" w:type="dxa"/>
          </w:tcPr>
          <w:p w14:paraId="713F9BD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1" w:type="dxa"/>
          </w:tcPr>
          <w:p w14:paraId="304A343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08" w:type="dxa"/>
          </w:tcPr>
          <w:p w14:paraId="29C1E2C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4" w:type="dxa"/>
          </w:tcPr>
          <w:p w14:paraId="0E26642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7" w:type="dxa"/>
          </w:tcPr>
          <w:p w14:paraId="71DD274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</w:tr>
      <w:tr w:rsidR="004D46E5" w:rsidRPr="006823F3" w14:paraId="5D81AFF4" w14:textId="77777777" w:rsidTr="0090552B">
        <w:trPr>
          <w:trHeight w:val="510"/>
        </w:trPr>
        <w:tc>
          <w:tcPr>
            <w:tcW w:w="1705" w:type="dxa"/>
          </w:tcPr>
          <w:p w14:paraId="316B65E6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udy Quality</w:t>
            </w:r>
          </w:p>
        </w:tc>
        <w:tc>
          <w:tcPr>
            <w:tcW w:w="929" w:type="dxa"/>
          </w:tcPr>
          <w:p w14:paraId="003103A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4" w:type="dxa"/>
          </w:tcPr>
          <w:p w14:paraId="73668C2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4" w:type="dxa"/>
          </w:tcPr>
          <w:p w14:paraId="401C075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2" w:type="dxa"/>
          </w:tcPr>
          <w:p w14:paraId="0E51916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1" w:type="dxa"/>
          </w:tcPr>
          <w:p w14:paraId="6A441A9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0" w:type="dxa"/>
          </w:tcPr>
          <w:p w14:paraId="51BD34E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64" w:type="dxa"/>
          </w:tcPr>
          <w:p w14:paraId="62A43DA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4" w:type="dxa"/>
          </w:tcPr>
          <w:p w14:paraId="51DE8D3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1" w:type="dxa"/>
          </w:tcPr>
          <w:p w14:paraId="61DCEE8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08" w:type="dxa"/>
          </w:tcPr>
          <w:p w14:paraId="73B829B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14" w:type="dxa"/>
          </w:tcPr>
          <w:p w14:paraId="7B25BF9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7" w:type="dxa"/>
          </w:tcPr>
          <w:p w14:paraId="72345A8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5348056C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0D04DBA6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0E6B39DD" w14:textId="77777777" w:rsidR="004D46E5" w:rsidRPr="006823F3" w:rsidRDefault="004D46E5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tblpY="1"/>
        <w:tblW w:w="14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196"/>
        <w:gridCol w:w="1150"/>
        <w:gridCol w:w="1150"/>
        <w:gridCol w:w="1215"/>
        <w:gridCol w:w="1199"/>
        <w:gridCol w:w="1199"/>
        <w:gridCol w:w="1280"/>
        <w:gridCol w:w="1150"/>
        <w:gridCol w:w="1118"/>
        <w:gridCol w:w="1312"/>
        <w:gridCol w:w="1215"/>
      </w:tblGrid>
      <w:tr w:rsidR="004D46E5" w:rsidRPr="006823F3" w14:paraId="17B484C7" w14:textId="77777777" w:rsidTr="0090552B">
        <w:trPr>
          <w:trHeight w:val="262"/>
        </w:trPr>
        <w:tc>
          <w:tcPr>
            <w:tcW w:w="1705" w:type="dxa"/>
          </w:tcPr>
          <w:p w14:paraId="42977C7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lastRenderedPageBreak/>
              <w:t>Authors</w:t>
            </w:r>
          </w:p>
        </w:tc>
        <w:tc>
          <w:tcPr>
            <w:tcW w:w="1196" w:type="dxa"/>
          </w:tcPr>
          <w:p w14:paraId="488FEA3B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Stassen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6</w:t>
            </w:r>
          </w:p>
        </w:tc>
        <w:tc>
          <w:tcPr>
            <w:tcW w:w="1150" w:type="dxa"/>
          </w:tcPr>
          <w:p w14:paraId="5419A7F5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Santos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3</w:t>
            </w:r>
          </w:p>
        </w:tc>
        <w:tc>
          <w:tcPr>
            <w:tcW w:w="1150" w:type="dxa"/>
          </w:tcPr>
          <w:p w14:paraId="774D49A0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Nedoluzhko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4</w:t>
            </w:r>
          </w:p>
        </w:tc>
        <w:tc>
          <w:tcPr>
            <w:tcW w:w="1215" w:type="dxa"/>
          </w:tcPr>
          <w:p w14:paraId="6B0E8758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Kim and Kim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199" w:type="dxa"/>
          </w:tcPr>
          <w:p w14:paraId="276B1D5A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Kim and Moon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199" w:type="dxa"/>
          </w:tcPr>
          <w:p w14:paraId="5351CC34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Park and Ham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8</w:t>
            </w:r>
          </w:p>
        </w:tc>
        <w:tc>
          <w:tcPr>
            <w:tcW w:w="1280" w:type="dxa"/>
          </w:tcPr>
          <w:p w14:paraId="0413BDD0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Bergström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0" w:type="dxa"/>
          </w:tcPr>
          <w:p w14:paraId="04657CA7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Valli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62</w:t>
            </w:r>
          </w:p>
        </w:tc>
        <w:tc>
          <w:tcPr>
            <w:tcW w:w="1118" w:type="dxa"/>
          </w:tcPr>
          <w:p w14:paraId="446BCCF6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Honegger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1312" w:type="dxa"/>
          </w:tcPr>
          <w:p w14:paraId="76A2DF57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Angsuwatcharakon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15" w:type="dxa"/>
          </w:tcPr>
          <w:p w14:paraId="615F14F9" w14:textId="77777777" w:rsidR="004D46E5" w:rsidRPr="006823F3" w:rsidRDefault="00000000">
            <w:pPr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 xml:space="preserve">Parlak and </w:t>
            </w:r>
            <w:proofErr w:type="spellStart"/>
            <w:r w:rsidRPr="006823F3">
              <w:rPr>
                <w:rFonts w:ascii="Times New Roman" w:hAnsi="Times New Roman" w:cs="Times New Roman"/>
              </w:rPr>
              <w:t>Koksal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0</w:t>
            </w:r>
          </w:p>
        </w:tc>
      </w:tr>
      <w:tr w:rsidR="004D46E5" w:rsidRPr="006823F3" w14:paraId="4F5E469B" w14:textId="77777777" w:rsidTr="0090552B">
        <w:trPr>
          <w:trHeight w:val="524"/>
        </w:trPr>
        <w:tc>
          <w:tcPr>
            <w:tcW w:w="1705" w:type="dxa"/>
          </w:tcPr>
          <w:p w14:paraId="0356847D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1196" w:type="dxa"/>
          </w:tcPr>
          <w:p w14:paraId="292559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18F0BFE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6FF517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6BE4494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2FDCBC0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422552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</w:tcPr>
          <w:p w14:paraId="2CE06D7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38D3584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1EEF4A0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5CF8CAE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4F8C2B1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7D2A9CA1" w14:textId="77777777" w:rsidTr="0090552B">
        <w:trPr>
          <w:trHeight w:val="786"/>
        </w:trPr>
        <w:tc>
          <w:tcPr>
            <w:tcW w:w="1705" w:type="dxa"/>
          </w:tcPr>
          <w:p w14:paraId="6EC7910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andard Measurement</w:t>
            </w:r>
          </w:p>
        </w:tc>
        <w:tc>
          <w:tcPr>
            <w:tcW w:w="1196" w:type="dxa"/>
          </w:tcPr>
          <w:p w14:paraId="7914C3B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2CA61B0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7B67AEA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53A38DE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448816A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33DA244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</w:tcPr>
          <w:p w14:paraId="52AE1A7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7C3B532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0AF1D0E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79E8817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67BA9D1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1895E422" w14:textId="77777777" w:rsidTr="0090552B">
        <w:trPr>
          <w:trHeight w:val="524"/>
        </w:trPr>
        <w:tc>
          <w:tcPr>
            <w:tcW w:w="1705" w:type="dxa"/>
          </w:tcPr>
          <w:p w14:paraId="66C7BBA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Valid Methods</w:t>
            </w:r>
          </w:p>
        </w:tc>
        <w:tc>
          <w:tcPr>
            <w:tcW w:w="1196" w:type="dxa"/>
          </w:tcPr>
          <w:p w14:paraId="1777F1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F720BA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0536650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12CEA98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1D49FCF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3A7ADC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</w:tcPr>
          <w:p w14:paraId="1664919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2B31EB0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3511521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7487163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7D6B4DD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33D3F900" w14:textId="77777777" w:rsidTr="0090552B">
        <w:trPr>
          <w:trHeight w:val="1048"/>
        </w:trPr>
        <w:tc>
          <w:tcPr>
            <w:tcW w:w="1705" w:type="dxa"/>
          </w:tcPr>
          <w:p w14:paraId="495DBAA7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nsecutive Participants</w:t>
            </w:r>
          </w:p>
        </w:tc>
        <w:tc>
          <w:tcPr>
            <w:tcW w:w="1196" w:type="dxa"/>
          </w:tcPr>
          <w:p w14:paraId="2BCE6B6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28FAA33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3253235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3A7F44E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3F822CC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7FFC9B3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8DC884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5F64846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2E37316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12" w:type="dxa"/>
          </w:tcPr>
          <w:p w14:paraId="166E8CF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2A23A09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6AAF8217" w14:textId="77777777" w:rsidTr="0090552B">
        <w:trPr>
          <w:trHeight w:val="524"/>
        </w:trPr>
        <w:tc>
          <w:tcPr>
            <w:tcW w:w="1705" w:type="dxa"/>
          </w:tcPr>
          <w:p w14:paraId="6604476B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mplete Inclusion</w:t>
            </w:r>
          </w:p>
        </w:tc>
        <w:tc>
          <w:tcPr>
            <w:tcW w:w="1196" w:type="dxa"/>
          </w:tcPr>
          <w:p w14:paraId="4D34CC9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7D993B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7A8CB9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03BDE3C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26D7D64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414365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1A1D8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49050B3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618C82D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12" w:type="dxa"/>
          </w:tcPr>
          <w:p w14:paraId="66854D7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22F9F81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732BBBEC" w14:textId="77777777" w:rsidTr="0090552B">
        <w:trPr>
          <w:trHeight w:val="786"/>
        </w:trPr>
        <w:tc>
          <w:tcPr>
            <w:tcW w:w="1705" w:type="dxa"/>
          </w:tcPr>
          <w:p w14:paraId="6A1E903C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Demographics</w:t>
            </w:r>
          </w:p>
        </w:tc>
        <w:tc>
          <w:tcPr>
            <w:tcW w:w="1196" w:type="dxa"/>
          </w:tcPr>
          <w:p w14:paraId="31902C8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50" w:type="dxa"/>
          </w:tcPr>
          <w:p w14:paraId="0308417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EC4E5B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5" w:type="dxa"/>
          </w:tcPr>
          <w:p w14:paraId="12AEB6F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9" w:type="dxa"/>
          </w:tcPr>
          <w:p w14:paraId="53AE05C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561FD01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D801DA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56FDD10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6248D91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12" w:type="dxa"/>
          </w:tcPr>
          <w:p w14:paraId="1FBC9E7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22174E8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9FD44EB" w14:textId="77777777" w:rsidTr="0090552B">
        <w:trPr>
          <w:trHeight w:val="665"/>
        </w:trPr>
        <w:tc>
          <w:tcPr>
            <w:tcW w:w="1705" w:type="dxa"/>
          </w:tcPr>
          <w:p w14:paraId="6FD53FBF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Clinical Information</w:t>
            </w:r>
          </w:p>
        </w:tc>
        <w:tc>
          <w:tcPr>
            <w:tcW w:w="1196" w:type="dxa"/>
          </w:tcPr>
          <w:p w14:paraId="62FB7BB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4C5388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7D1562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5" w:type="dxa"/>
          </w:tcPr>
          <w:p w14:paraId="386B57C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0913974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4FA06A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828179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151D683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24343C4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02F96D6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35E5BFD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0EF3108B" w14:textId="77777777" w:rsidTr="0090552B">
        <w:trPr>
          <w:trHeight w:val="524"/>
        </w:trPr>
        <w:tc>
          <w:tcPr>
            <w:tcW w:w="1705" w:type="dxa"/>
          </w:tcPr>
          <w:p w14:paraId="1449C37D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Outcomes</w:t>
            </w:r>
          </w:p>
        </w:tc>
        <w:tc>
          <w:tcPr>
            <w:tcW w:w="1196" w:type="dxa"/>
          </w:tcPr>
          <w:p w14:paraId="6CDD5D4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034FBEC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255710F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1833B04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11FF442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08E65F4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</w:tcPr>
          <w:p w14:paraId="08E1780B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4CC6E44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0530976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342CAD1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30FA574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5940116A" w14:textId="77777777" w:rsidTr="0090552B">
        <w:trPr>
          <w:trHeight w:val="786"/>
        </w:trPr>
        <w:tc>
          <w:tcPr>
            <w:tcW w:w="1705" w:type="dxa"/>
          </w:tcPr>
          <w:p w14:paraId="1DCE5E7E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Presentation</w:t>
            </w:r>
          </w:p>
        </w:tc>
        <w:tc>
          <w:tcPr>
            <w:tcW w:w="1196" w:type="dxa"/>
          </w:tcPr>
          <w:p w14:paraId="110BD1E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0D7F70D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D19BD1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5" w:type="dxa"/>
          </w:tcPr>
          <w:p w14:paraId="0F78811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9" w:type="dxa"/>
          </w:tcPr>
          <w:p w14:paraId="1CFCFF6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30DE3D0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8D7002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4B2D486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23409E9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12" w:type="dxa"/>
          </w:tcPr>
          <w:p w14:paraId="0111FA8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29C3D7F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5FC72F49" w14:textId="77777777" w:rsidTr="0090552B">
        <w:trPr>
          <w:trHeight w:val="1048"/>
        </w:trPr>
        <w:tc>
          <w:tcPr>
            <w:tcW w:w="1705" w:type="dxa"/>
          </w:tcPr>
          <w:p w14:paraId="09E90530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ppropriate Statistical Analysis</w:t>
            </w:r>
          </w:p>
        </w:tc>
        <w:tc>
          <w:tcPr>
            <w:tcW w:w="1196" w:type="dxa"/>
          </w:tcPr>
          <w:p w14:paraId="4B78ACFF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6F91931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3EC3EA9D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7D0C510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5C8DDBD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9" w:type="dxa"/>
          </w:tcPr>
          <w:p w14:paraId="49371CC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0" w:type="dxa"/>
          </w:tcPr>
          <w:p w14:paraId="625799B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0" w:type="dxa"/>
          </w:tcPr>
          <w:p w14:paraId="55B0EDC0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7F9DCAA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2" w:type="dxa"/>
          </w:tcPr>
          <w:p w14:paraId="63740B5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</w:tcPr>
          <w:p w14:paraId="75E4A62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4D46E5" w:rsidRPr="006823F3" w14:paraId="4A966A58" w14:textId="77777777" w:rsidTr="0090552B">
        <w:trPr>
          <w:trHeight w:val="262"/>
        </w:trPr>
        <w:tc>
          <w:tcPr>
            <w:tcW w:w="1705" w:type="dxa"/>
          </w:tcPr>
          <w:p w14:paraId="776DECCA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1196" w:type="dxa"/>
          </w:tcPr>
          <w:p w14:paraId="4F220974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50" w:type="dxa"/>
          </w:tcPr>
          <w:p w14:paraId="67D17B95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0" w:type="dxa"/>
          </w:tcPr>
          <w:p w14:paraId="6A7EF82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15" w:type="dxa"/>
          </w:tcPr>
          <w:p w14:paraId="240358D3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99" w:type="dxa"/>
          </w:tcPr>
          <w:p w14:paraId="2F7349E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9" w:type="dxa"/>
          </w:tcPr>
          <w:p w14:paraId="74E7060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0" w:type="dxa"/>
          </w:tcPr>
          <w:p w14:paraId="5DDFE01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0" w:type="dxa"/>
          </w:tcPr>
          <w:p w14:paraId="70A585A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8" w:type="dxa"/>
          </w:tcPr>
          <w:p w14:paraId="1904948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12" w:type="dxa"/>
          </w:tcPr>
          <w:p w14:paraId="5FC308D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5" w:type="dxa"/>
          </w:tcPr>
          <w:p w14:paraId="5836D501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</w:tr>
      <w:tr w:rsidR="004D46E5" w:rsidRPr="006823F3" w14:paraId="1BD55D0C" w14:textId="77777777" w:rsidTr="0090552B">
        <w:trPr>
          <w:trHeight w:val="524"/>
        </w:trPr>
        <w:tc>
          <w:tcPr>
            <w:tcW w:w="1705" w:type="dxa"/>
          </w:tcPr>
          <w:p w14:paraId="077A89CA" w14:textId="77777777" w:rsidR="004D46E5" w:rsidRPr="006823F3" w:rsidRDefault="00000000">
            <w:pPr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udy Quality</w:t>
            </w:r>
          </w:p>
        </w:tc>
        <w:tc>
          <w:tcPr>
            <w:tcW w:w="1196" w:type="dxa"/>
          </w:tcPr>
          <w:p w14:paraId="0304B95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50" w:type="dxa"/>
          </w:tcPr>
          <w:p w14:paraId="6747FA5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50" w:type="dxa"/>
          </w:tcPr>
          <w:p w14:paraId="4F5C392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15" w:type="dxa"/>
          </w:tcPr>
          <w:p w14:paraId="200A1BBC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99" w:type="dxa"/>
          </w:tcPr>
          <w:p w14:paraId="3ED6D177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99" w:type="dxa"/>
          </w:tcPr>
          <w:p w14:paraId="522E97B9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80" w:type="dxa"/>
          </w:tcPr>
          <w:p w14:paraId="607F77B6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50" w:type="dxa"/>
          </w:tcPr>
          <w:p w14:paraId="1520635A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8" w:type="dxa"/>
          </w:tcPr>
          <w:p w14:paraId="16902C32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312" w:type="dxa"/>
          </w:tcPr>
          <w:p w14:paraId="33FC2BFE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15" w:type="dxa"/>
          </w:tcPr>
          <w:p w14:paraId="6C308118" w14:textId="77777777" w:rsidR="004D46E5" w:rsidRPr="006823F3" w:rsidRDefault="00000000">
            <w:pPr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635F5B6A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5C42EB57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3475AFBE" w14:textId="77777777" w:rsidR="004D46E5" w:rsidRPr="006823F3" w:rsidRDefault="004D46E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4"/>
        <w:tblpPr w:leftFromText="180" w:rightFromText="180" w:topFromText="180" w:bottomFromText="180" w:vertAnchor="text" w:tblpXSpec="center"/>
        <w:tblW w:w="15120" w:type="dxa"/>
        <w:tblLayout w:type="fixed"/>
        <w:tblLook w:val="0400" w:firstRow="0" w:lastRow="0" w:firstColumn="0" w:lastColumn="0" w:noHBand="0" w:noVBand="1"/>
      </w:tblPr>
      <w:tblGrid>
        <w:gridCol w:w="1792"/>
        <w:gridCol w:w="1403"/>
        <w:gridCol w:w="1035"/>
        <w:gridCol w:w="1110"/>
        <w:gridCol w:w="1290"/>
        <w:gridCol w:w="1155"/>
        <w:gridCol w:w="1035"/>
        <w:gridCol w:w="1260"/>
        <w:gridCol w:w="1260"/>
        <w:gridCol w:w="1260"/>
        <w:gridCol w:w="1260"/>
        <w:gridCol w:w="1260"/>
      </w:tblGrid>
      <w:tr w:rsidR="00863C63" w:rsidRPr="006823F3" w14:paraId="7E78AAEF" w14:textId="42B3BCAD" w:rsidTr="007D1580">
        <w:trPr>
          <w:trHeight w:val="930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E3CEA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lastRenderedPageBreak/>
              <w:t>Author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7B090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 xml:space="preserve">Parlak, </w:t>
            </w:r>
            <w:proofErr w:type="spellStart"/>
            <w:r w:rsidRPr="006823F3">
              <w:rPr>
                <w:rFonts w:ascii="Times New Roman" w:hAnsi="Times New Roman" w:cs="Times New Roman"/>
              </w:rPr>
              <w:t>Koksal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823F3">
              <w:rPr>
                <w:rFonts w:ascii="Times New Roman" w:hAnsi="Times New Roman" w:cs="Times New Roman"/>
              </w:rPr>
              <w:t>Disibeyaz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16F64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Odemis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F3420F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Tavusbay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3A16B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Kocataş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87099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Khokhar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885AF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Thapa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15D55F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Haito</w:t>
            </w:r>
            <w:proofErr w:type="spellEnd"/>
            <w:r w:rsidRPr="006823F3">
              <w:rPr>
                <w:rFonts w:ascii="Times New Roman" w:hAnsi="Times New Roman" w:cs="Times New Roman"/>
              </w:rPr>
              <w:t>-Chavez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A7871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Bill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F62E3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Moyer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57919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6823F3">
              <w:rPr>
                <w:rFonts w:ascii="Times New Roman" w:hAnsi="Times New Roman" w:cs="Times New Roman"/>
              </w:rPr>
              <w:t>Jamil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A0FD8" w14:textId="046CCC22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823F3">
              <w:rPr>
                <w:rFonts w:ascii="Times New Roman" w:hAnsi="Times New Roman" w:cs="Times New Roman"/>
              </w:rPr>
              <w:t>Hoibian</w:t>
            </w:r>
            <w:proofErr w:type="spellEnd"/>
            <w:r w:rsidRPr="006823F3">
              <w:rPr>
                <w:rFonts w:ascii="Times New Roman" w:hAnsi="Times New Roman" w:cs="Times New Roman"/>
              </w:rPr>
              <w:t xml:space="preserve"> et al</w:t>
            </w:r>
            <w:r w:rsidRPr="006823F3">
              <w:rPr>
                <w:rFonts w:ascii="Times New Roman" w:hAnsi="Times New Roman" w:cs="Times New Roman"/>
                <w:vertAlign w:val="superscript"/>
              </w:rPr>
              <w:t>71</w:t>
            </w:r>
          </w:p>
        </w:tc>
      </w:tr>
      <w:tr w:rsidR="00863C63" w:rsidRPr="006823F3" w14:paraId="4CA28362" w14:textId="0E1E8087" w:rsidTr="007D1580">
        <w:trPr>
          <w:trHeight w:val="632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42A0A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1A6DC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F1506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A6E17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24DF8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A058E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801A8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86306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FC330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3DF87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72E40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57137" w14:textId="25022FEC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5D655EE0" w14:textId="74453154" w:rsidTr="007D1580">
        <w:trPr>
          <w:trHeight w:val="662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97323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andard Measurement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6DA21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EF7AAF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4265D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4AA46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691EA7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DBE7E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5BCC7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BF419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43908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0C42A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2685E" w14:textId="65C70436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2966BB4F" w14:textId="2EEA9393" w:rsidTr="007D1580">
        <w:trPr>
          <w:trHeight w:val="52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F5944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Valid Method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46975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29219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F9E1F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5F7BB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1A801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B0ACF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E7C1C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014DB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0FA40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1450A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C356E" w14:textId="603EC58F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54641B55" w14:textId="530AC4A8" w:rsidTr="007D1580">
        <w:trPr>
          <w:trHeight w:val="67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2C98B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nsecutive Participant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EBAE9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950E2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4DA6D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0685C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47374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206EB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45419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F2448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3ACC0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B0EC4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73912" w14:textId="1D0A9D53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54740852" w14:textId="7EC551C9" w:rsidTr="007D1580">
        <w:trPr>
          <w:trHeight w:val="61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795BA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omplete Inclusion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BEE6D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AAD4F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B9FD0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2CA67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FB3AE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0EE28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14C9C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8EB43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A537E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5DF45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F7B96" w14:textId="2AC25859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68D975A7" w14:textId="0295152B" w:rsidTr="007D1580">
        <w:trPr>
          <w:trHeight w:val="660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7013A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Demographic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AE835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F0CD9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0BDA7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C810E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3DE88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0F599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EDC78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0D858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C857F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E2B8D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9C6D9" w14:textId="0C90AE4C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</w:tr>
      <w:tr w:rsidR="00863C63" w:rsidRPr="006823F3" w14:paraId="5E79A998" w14:textId="0B2E3D77" w:rsidTr="007D1580">
        <w:trPr>
          <w:trHeight w:val="630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83834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Clinical Information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50EF9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03A2B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85DE7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B40D2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68E15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9A8AF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D2324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E05E2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89089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1A429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8C56B" w14:textId="076889BC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</w:tr>
      <w:tr w:rsidR="00863C63" w:rsidRPr="006823F3" w14:paraId="42EA7F74" w14:textId="6DBA3C69" w:rsidTr="007D1580">
        <w:trPr>
          <w:trHeight w:val="690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6C070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Outcome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569D7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E2C24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45046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C6A3A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804AE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C5691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5D589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1D875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DD8AF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82808E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C7E3C" w14:textId="40C0414F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</w:tr>
      <w:tr w:rsidR="00863C63" w:rsidRPr="006823F3" w14:paraId="680B5F13" w14:textId="20738177" w:rsidTr="007D1580">
        <w:trPr>
          <w:trHeight w:val="660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28507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Clear Presentation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A2EDF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8F302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37672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7DA10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97838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9DA0C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2E61E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6F238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B1C90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790D9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A7884" w14:textId="60049D04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o</w:t>
            </w:r>
          </w:p>
        </w:tc>
      </w:tr>
      <w:tr w:rsidR="00863C63" w:rsidRPr="006823F3" w14:paraId="70AD3F35" w14:textId="002E21F8" w:rsidTr="007D1580">
        <w:trPr>
          <w:trHeight w:val="103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4B5A7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Appropriate Statistical Analysis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DA0C5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17B37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4D3BA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F6DB9F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544E1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43737B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B2345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8DD0C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8F5BE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C57F3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9DB8C" w14:textId="0490930C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Yes</w:t>
            </w:r>
          </w:p>
        </w:tc>
      </w:tr>
      <w:tr w:rsidR="00863C63" w:rsidRPr="006823F3" w14:paraId="4A30C9ED" w14:textId="34C84308" w:rsidTr="007D1580">
        <w:trPr>
          <w:trHeight w:val="58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5ECE3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Percent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1AC8E8" w14:textId="2454252F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9A68D0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B3C90E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350197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8AE017" w14:textId="6BA05F68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C38AD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B2A563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7F98CA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153E58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05A25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06276" w14:textId="15808F7A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60</w:t>
            </w:r>
          </w:p>
        </w:tc>
      </w:tr>
      <w:tr w:rsidR="00863C63" w:rsidRPr="006823F3" w14:paraId="45D632F6" w14:textId="4C8E0047" w:rsidTr="007D1580">
        <w:trPr>
          <w:trHeight w:val="61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BF746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23F3">
              <w:rPr>
                <w:rFonts w:ascii="Times New Roman" w:hAnsi="Times New Roman" w:cs="Times New Roman"/>
                <w:b/>
              </w:rPr>
              <w:t>Study Quality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E124B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4ACBD6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7AA989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C6A99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65B265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7995AC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6FBE2D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DFA441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AD3EA2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E48B1B4" w14:textId="77777777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D76DA" w14:textId="4FA9CA60" w:rsidR="00863C63" w:rsidRPr="006823F3" w:rsidRDefault="00863C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23F3">
              <w:rPr>
                <w:rFonts w:ascii="Times New Roman" w:hAnsi="Times New Roman" w:cs="Times New Roman"/>
              </w:rPr>
              <w:t>Fair</w:t>
            </w:r>
          </w:p>
        </w:tc>
      </w:tr>
    </w:tbl>
    <w:p w14:paraId="456DE8D9" w14:textId="77777777" w:rsidR="004D46E5" w:rsidRPr="006823F3" w:rsidRDefault="004D46E5">
      <w:pPr>
        <w:rPr>
          <w:rFonts w:ascii="Times New Roman" w:hAnsi="Times New Roman" w:cs="Times New Roman"/>
        </w:rPr>
      </w:pPr>
    </w:p>
    <w:p w14:paraId="07F13EF4" w14:textId="77777777" w:rsidR="003E58AF" w:rsidRPr="006823F3" w:rsidRDefault="003E58AF">
      <w:pPr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br w:type="page"/>
      </w:r>
    </w:p>
    <w:p w14:paraId="620C6C81" w14:textId="5A40EDD7" w:rsidR="004D46E5" w:rsidRPr="006823F3" w:rsidRDefault="00000000">
      <w:pPr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  <w:b/>
          <w:bCs/>
        </w:rPr>
        <w:lastRenderedPageBreak/>
        <w:t>References</w:t>
      </w:r>
      <w:r w:rsidRPr="006823F3">
        <w:rPr>
          <w:rFonts w:ascii="Times New Roman" w:hAnsi="Times New Roman" w:cs="Times New Roman"/>
        </w:rPr>
        <w:t>:</w:t>
      </w:r>
    </w:p>
    <w:p w14:paraId="11AB698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.       </w:t>
      </w:r>
      <w:proofErr w:type="spellStart"/>
      <w:r w:rsidRPr="006823F3">
        <w:rPr>
          <w:rFonts w:ascii="Times New Roman" w:hAnsi="Times New Roman" w:cs="Times New Roman"/>
        </w:rPr>
        <w:t>Amodio</w:t>
      </w:r>
      <w:proofErr w:type="spellEnd"/>
      <w:r w:rsidRPr="006823F3">
        <w:rPr>
          <w:rFonts w:ascii="Times New Roman" w:hAnsi="Times New Roman" w:cs="Times New Roman"/>
        </w:rPr>
        <w:t xml:space="preserve">, P. M., et al. (2007). "Selected treatments for duodenal perforation after ERCP. A report of three cases." </w:t>
      </w:r>
      <w:proofErr w:type="spellStart"/>
      <w:r w:rsidRPr="006823F3">
        <w:rPr>
          <w:rFonts w:ascii="Times New Roman" w:hAnsi="Times New Roman" w:cs="Times New Roman"/>
        </w:rPr>
        <w:t>Chirurgia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Italiana</w:t>
      </w:r>
      <w:proofErr w:type="spellEnd"/>
      <w:r w:rsidRPr="006823F3">
        <w:rPr>
          <w:rFonts w:ascii="Times New Roman" w:hAnsi="Times New Roman" w:cs="Times New Roman"/>
        </w:rPr>
        <w:t xml:space="preserve"> 59(3): 343-346.</w:t>
      </w:r>
    </w:p>
    <w:p w14:paraId="77FB4F21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2.       Amor, W. H., et al. (2012). "Successful endoscopic management of large upper gastrointestinal perforations following EMR using over-the-scope clipping combined with stenting." Endoscopy 44(S 02): E277-E278.</w:t>
      </w:r>
    </w:p>
    <w:p w14:paraId="7F1799F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.       </w:t>
      </w:r>
      <w:proofErr w:type="spellStart"/>
      <w:r w:rsidRPr="006823F3">
        <w:rPr>
          <w:rFonts w:ascii="Times New Roman" w:hAnsi="Times New Roman" w:cs="Times New Roman"/>
        </w:rPr>
        <w:t>Angsuwatcharakon</w:t>
      </w:r>
      <w:proofErr w:type="spellEnd"/>
      <w:r w:rsidRPr="006823F3">
        <w:rPr>
          <w:rFonts w:ascii="Times New Roman" w:hAnsi="Times New Roman" w:cs="Times New Roman"/>
        </w:rPr>
        <w:t xml:space="preserve">, P., et al. (2016). "Efficacy of the </w:t>
      </w:r>
      <w:proofErr w:type="spellStart"/>
      <w:r w:rsidRPr="006823F3">
        <w:rPr>
          <w:rFonts w:ascii="Times New Roman" w:hAnsi="Times New Roman" w:cs="Times New Roman"/>
        </w:rPr>
        <w:t>Ovesco</w:t>
      </w:r>
      <w:proofErr w:type="spellEnd"/>
      <w:r w:rsidRPr="006823F3">
        <w:rPr>
          <w:rFonts w:ascii="Times New Roman" w:hAnsi="Times New Roman" w:cs="Times New Roman"/>
        </w:rPr>
        <w:t xml:space="preserve"> clip for closure of endoscope related perforations." Diagnostic and Therapeutic Endoscopy 2016.</w:t>
      </w:r>
    </w:p>
    <w:p w14:paraId="4779EDF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.       </w:t>
      </w:r>
      <w:proofErr w:type="spellStart"/>
      <w:r w:rsidRPr="006823F3">
        <w:rPr>
          <w:rFonts w:ascii="Times New Roman" w:hAnsi="Times New Roman" w:cs="Times New Roman"/>
        </w:rPr>
        <w:t>Bergström</w:t>
      </w:r>
      <w:proofErr w:type="spellEnd"/>
      <w:r w:rsidRPr="006823F3">
        <w:rPr>
          <w:rFonts w:ascii="Times New Roman" w:hAnsi="Times New Roman" w:cs="Times New Roman"/>
        </w:rPr>
        <w:t>, M., et al. (2012). "Self-expandable metal stents as a new treatment option for perforated duodenal ulcer." Endoscopy: 222-225.</w:t>
      </w:r>
    </w:p>
    <w:p w14:paraId="2BAA41B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5.       Bill, J. G., et al. (2018). "The importance of early recognition in management of ERCP-related perforations." Surgical Endoscopy 32: 4841-4849.</w:t>
      </w:r>
    </w:p>
    <w:p w14:paraId="3DA708E7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.       Bureau, M.-A., et al. (2020). "Lateral duodenal wall perforation due to plastic biliary stent migration: a case series of endoscopic closure." Endoscopy International Open 8(05): E573-E577.</w:t>
      </w:r>
    </w:p>
    <w:p w14:paraId="4C0D6B7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7.       Choi, H. J., et al. (2013). "The temporary placement of covered self-expandable metal stents to seal various gastrointestinal leaks after surgery." Gut and Liver 7(1): 112.</w:t>
      </w:r>
    </w:p>
    <w:p w14:paraId="39DFD2F9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8.       </w:t>
      </w:r>
      <w:proofErr w:type="spellStart"/>
      <w:r w:rsidRPr="006823F3">
        <w:rPr>
          <w:rFonts w:ascii="Times New Roman" w:hAnsi="Times New Roman" w:cs="Times New Roman"/>
        </w:rPr>
        <w:t>Dahale</w:t>
      </w:r>
      <w:proofErr w:type="spellEnd"/>
      <w:r w:rsidRPr="006823F3">
        <w:rPr>
          <w:rFonts w:ascii="Times New Roman" w:hAnsi="Times New Roman" w:cs="Times New Roman"/>
        </w:rPr>
        <w:t>, A. S., et al. (2021). "Management of scope-induced type I duodenal perforations: over-the-scope clip versus surgery." Indian Journal of Gastroenterology 40(3): 287-294.</w:t>
      </w:r>
    </w:p>
    <w:p w14:paraId="5AAD7D2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9.       </w:t>
      </w:r>
      <w:proofErr w:type="spellStart"/>
      <w:r w:rsidRPr="006823F3">
        <w:rPr>
          <w:rFonts w:ascii="Times New Roman" w:hAnsi="Times New Roman" w:cs="Times New Roman"/>
        </w:rPr>
        <w:t>Decassian</w:t>
      </w:r>
      <w:proofErr w:type="spellEnd"/>
      <w:r w:rsidRPr="006823F3">
        <w:rPr>
          <w:rFonts w:ascii="Times New Roman" w:hAnsi="Times New Roman" w:cs="Times New Roman"/>
        </w:rPr>
        <w:t xml:space="preserve">, T. and M. Dauer (2019). "APP–Das </w:t>
      </w:r>
      <w:proofErr w:type="spellStart"/>
      <w:r w:rsidRPr="006823F3">
        <w:rPr>
          <w:rFonts w:ascii="Times New Roman" w:hAnsi="Times New Roman" w:cs="Times New Roman"/>
        </w:rPr>
        <w:t>Amberger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Perforationsprojekt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als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Grundlage</w:t>
      </w:r>
      <w:proofErr w:type="spellEnd"/>
      <w:r w:rsidRPr="006823F3">
        <w:rPr>
          <w:rFonts w:ascii="Times New Roman" w:hAnsi="Times New Roman" w:cs="Times New Roman"/>
        </w:rPr>
        <w:t xml:space="preserve"> für die </w:t>
      </w:r>
      <w:proofErr w:type="spellStart"/>
      <w:r w:rsidRPr="006823F3">
        <w:rPr>
          <w:rFonts w:ascii="Times New Roman" w:hAnsi="Times New Roman" w:cs="Times New Roman"/>
        </w:rPr>
        <w:t>Etablierung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eines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Komplikationserfassungs</w:t>
      </w:r>
      <w:proofErr w:type="spellEnd"/>
      <w:r w:rsidRPr="006823F3">
        <w:rPr>
          <w:rFonts w:ascii="Times New Roman" w:hAnsi="Times New Roman" w:cs="Times New Roman"/>
        </w:rPr>
        <w:t xml:space="preserve">-und </w:t>
      </w:r>
      <w:proofErr w:type="spellStart"/>
      <w:r w:rsidRPr="006823F3">
        <w:rPr>
          <w:rFonts w:ascii="Times New Roman" w:hAnsi="Times New Roman" w:cs="Times New Roman"/>
        </w:rPr>
        <w:t>Managementsystems</w:t>
      </w:r>
      <w:proofErr w:type="spellEnd"/>
      <w:r w:rsidRPr="006823F3">
        <w:rPr>
          <w:rFonts w:ascii="Times New Roman" w:hAnsi="Times New Roman" w:cs="Times New Roman"/>
        </w:rPr>
        <w:t xml:space="preserve"> (KEMS) in der </w:t>
      </w:r>
      <w:proofErr w:type="spellStart"/>
      <w:r w:rsidRPr="006823F3">
        <w:rPr>
          <w:rFonts w:ascii="Times New Roman" w:hAnsi="Times New Roman" w:cs="Times New Roman"/>
        </w:rPr>
        <w:t>Endoskopie</w:t>
      </w:r>
      <w:proofErr w:type="spellEnd"/>
      <w:r w:rsidRPr="006823F3">
        <w:rPr>
          <w:rFonts w:ascii="Times New Roman" w:hAnsi="Times New Roman" w:cs="Times New Roman"/>
        </w:rPr>
        <w:t xml:space="preserve">." </w:t>
      </w:r>
      <w:proofErr w:type="spellStart"/>
      <w:r w:rsidRPr="006823F3">
        <w:rPr>
          <w:rFonts w:ascii="Times New Roman" w:hAnsi="Times New Roman" w:cs="Times New Roman"/>
        </w:rPr>
        <w:t>Zeitschrift</w:t>
      </w:r>
      <w:proofErr w:type="spellEnd"/>
      <w:r w:rsidRPr="006823F3">
        <w:rPr>
          <w:rFonts w:ascii="Times New Roman" w:hAnsi="Times New Roman" w:cs="Times New Roman"/>
        </w:rPr>
        <w:t xml:space="preserve"> für </w:t>
      </w:r>
      <w:proofErr w:type="spellStart"/>
      <w:r w:rsidRPr="006823F3">
        <w:rPr>
          <w:rFonts w:ascii="Times New Roman" w:hAnsi="Times New Roman" w:cs="Times New Roman"/>
        </w:rPr>
        <w:t>Gastroenterologie</w:t>
      </w:r>
      <w:proofErr w:type="spellEnd"/>
      <w:r w:rsidRPr="006823F3">
        <w:rPr>
          <w:rFonts w:ascii="Times New Roman" w:hAnsi="Times New Roman" w:cs="Times New Roman"/>
        </w:rPr>
        <w:t xml:space="preserve"> 57(08): 960-970.</w:t>
      </w:r>
    </w:p>
    <w:p w14:paraId="4CA68A05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0.   </w:t>
      </w:r>
      <w:proofErr w:type="spellStart"/>
      <w:r w:rsidRPr="006823F3">
        <w:rPr>
          <w:rFonts w:ascii="Times New Roman" w:hAnsi="Times New Roman" w:cs="Times New Roman"/>
        </w:rPr>
        <w:t>Dinelli</w:t>
      </w:r>
      <w:proofErr w:type="spellEnd"/>
      <w:r w:rsidRPr="006823F3">
        <w:rPr>
          <w:rFonts w:ascii="Times New Roman" w:hAnsi="Times New Roman" w:cs="Times New Roman"/>
        </w:rPr>
        <w:t>, M., et al. (2017). "First clinical experiences with a novel endoscopic over-the-scope clip system." Endoscopy International Open 5(03): E151-E156.</w:t>
      </w:r>
    </w:p>
    <w:p w14:paraId="2C09C7A5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1.   </w:t>
      </w:r>
      <w:proofErr w:type="spellStart"/>
      <w:r w:rsidRPr="006823F3">
        <w:rPr>
          <w:rFonts w:ascii="Times New Roman" w:hAnsi="Times New Roman" w:cs="Times New Roman"/>
        </w:rPr>
        <w:t>Dohi</w:t>
      </w:r>
      <w:proofErr w:type="spellEnd"/>
      <w:r w:rsidRPr="006823F3">
        <w:rPr>
          <w:rFonts w:ascii="Times New Roman" w:hAnsi="Times New Roman" w:cs="Times New Roman"/>
        </w:rPr>
        <w:t>, O., et al. (2020). "Efficacy and safety of endoscopic submucosal dissection using a scissors‐type knife with prophylactic over‐the‐scope clip closure for superficial non‐ampullary duodenal epithelial tumors." Digestive Endoscopy 32(6): 904-913.</w:t>
      </w:r>
    </w:p>
    <w:p w14:paraId="0E3CD90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2.   </w:t>
      </w:r>
      <w:proofErr w:type="spellStart"/>
      <w:r w:rsidRPr="006823F3">
        <w:rPr>
          <w:rFonts w:ascii="Times New Roman" w:hAnsi="Times New Roman" w:cs="Times New Roman"/>
        </w:rPr>
        <w:t>Donatelli</w:t>
      </w:r>
      <w:proofErr w:type="spellEnd"/>
      <w:r w:rsidRPr="006823F3">
        <w:rPr>
          <w:rFonts w:ascii="Times New Roman" w:hAnsi="Times New Roman" w:cs="Times New Roman"/>
        </w:rPr>
        <w:t>, G., et al. (2013). "Closure with an over-the-scope clip allows therapeutic ERCP to be safely performed after acute duodenal perforation during diagnostic endoscopic ultrasound." Endoscopy 45(S 02): E392-E393.</w:t>
      </w:r>
    </w:p>
    <w:p w14:paraId="4F5E1A49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3.   </w:t>
      </w:r>
      <w:proofErr w:type="spellStart"/>
      <w:r w:rsidRPr="006823F3">
        <w:rPr>
          <w:rFonts w:ascii="Times New Roman" w:hAnsi="Times New Roman" w:cs="Times New Roman"/>
        </w:rPr>
        <w:t>Donatelli</w:t>
      </w:r>
      <w:proofErr w:type="spellEnd"/>
      <w:r w:rsidRPr="006823F3">
        <w:rPr>
          <w:rFonts w:ascii="Times New Roman" w:hAnsi="Times New Roman" w:cs="Times New Roman"/>
        </w:rPr>
        <w:t xml:space="preserve">, G. V., B.M.; Dritsas, S.; Dumont, J.-L.; </w:t>
      </w:r>
      <w:proofErr w:type="spellStart"/>
      <w:r w:rsidRPr="006823F3">
        <w:rPr>
          <w:rFonts w:ascii="Times New Roman" w:hAnsi="Times New Roman" w:cs="Times New Roman"/>
        </w:rPr>
        <w:t>Tuszynski</w:t>
      </w:r>
      <w:proofErr w:type="spellEnd"/>
      <w:r w:rsidRPr="006823F3">
        <w:rPr>
          <w:rFonts w:ascii="Times New Roman" w:hAnsi="Times New Roman" w:cs="Times New Roman"/>
        </w:rPr>
        <w:t xml:space="preserve">, T.; </w:t>
      </w:r>
      <w:proofErr w:type="spellStart"/>
      <w:r w:rsidRPr="006823F3">
        <w:rPr>
          <w:rFonts w:ascii="Times New Roman" w:hAnsi="Times New Roman" w:cs="Times New Roman"/>
        </w:rPr>
        <w:t>Meduri</w:t>
      </w:r>
      <w:proofErr w:type="spellEnd"/>
      <w:r w:rsidRPr="006823F3">
        <w:rPr>
          <w:rFonts w:ascii="Times New Roman" w:hAnsi="Times New Roman" w:cs="Times New Roman"/>
        </w:rPr>
        <w:t>, B.; (2013). "Closure with an over-the-scope clip allows therapeutic ERCP to be safely performed after acute duodenal perforation during diagnostic endoscopic ultrasound." Endoscopy 45(0): 392-393.</w:t>
      </w:r>
    </w:p>
    <w:p w14:paraId="6823465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14.   El Bacha, H. P., H (2019). "Over the scope clips for EUS duodenal perforation." United European Gastroenterology Journal 7(8): 853-854.</w:t>
      </w:r>
    </w:p>
    <w:p w14:paraId="2C4DB5E5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lastRenderedPageBreak/>
        <w:t>15.   Fischer, A., et al. (2016). "Two-sided sponge (TSS) treatment: Description of a novel device and technique for endoscopic vacuum treatment (EVT) in the upper gastrointestinal tract." Endoscopy International Open 4(09): E937-E940.</w:t>
      </w:r>
    </w:p>
    <w:p w14:paraId="3C47E091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6.   </w:t>
      </w:r>
      <w:proofErr w:type="spellStart"/>
      <w:r w:rsidRPr="006823F3">
        <w:rPr>
          <w:rFonts w:ascii="Times New Roman" w:hAnsi="Times New Roman" w:cs="Times New Roman"/>
        </w:rPr>
        <w:t>Goenka</w:t>
      </w:r>
      <w:proofErr w:type="spellEnd"/>
      <w:r w:rsidRPr="006823F3">
        <w:rPr>
          <w:rFonts w:ascii="Times New Roman" w:hAnsi="Times New Roman" w:cs="Times New Roman"/>
        </w:rPr>
        <w:t>, M. K., et al. (2017). "Endoscopic management of gastrointestinal leaks and bleeding with the over-the-scope clip: a prospective study." Clinical Endoscopy 50(1): 58-63.</w:t>
      </w:r>
    </w:p>
    <w:p w14:paraId="2C7EF45E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17.   Hagel, A. F., et al. (2012). "Over-the-scope clip application yields a high rate of closure in gastrointestinal perforations and may reduce emergency surgery." Journal of Gastrointestinal Surgery 16: 2132-2138.</w:t>
      </w:r>
    </w:p>
    <w:p w14:paraId="1D717DE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18.   </w:t>
      </w:r>
      <w:proofErr w:type="spellStart"/>
      <w:r w:rsidRPr="006823F3">
        <w:rPr>
          <w:rFonts w:ascii="Times New Roman" w:hAnsi="Times New Roman" w:cs="Times New Roman"/>
        </w:rPr>
        <w:t>Haito</w:t>
      </w:r>
      <w:proofErr w:type="spellEnd"/>
      <w:r w:rsidRPr="006823F3">
        <w:rPr>
          <w:rFonts w:ascii="Times New Roman" w:hAnsi="Times New Roman" w:cs="Times New Roman"/>
        </w:rPr>
        <w:t>-Chavez, Y., et al. (2014). "International multicenter experience with an over-the-scope clipping device for endoscopic management of GI defects (with video)." Gastrointestinal Endoscopy 80(4): 610-622.</w:t>
      </w:r>
    </w:p>
    <w:p w14:paraId="25F728BC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19.   Honegger, C., et al. (2017). "Establishment of Over-The-Scope-Clips (OTSC®) in daily endoscopic routine." United European Gastroenterology Journal 5(2): 247-254.</w:t>
      </w:r>
    </w:p>
    <w:p w14:paraId="15E281C7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0.   </w:t>
      </w:r>
      <w:proofErr w:type="spellStart"/>
      <w:r w:rsidRPr="006823F3">
        <w:rPr>
          <w:rFonts w:ascii="Times New Roman" w:hAnsi="Times New Roman" w:cs="Times New Roman"/>
        </w:rPr>
        <w:t>Iwasa</w:t>
      </w:r>
      <w:proofErr w:type="spellEnd"/>
      <w:r w:rsidRPr="006823F3">
        <w:rPr>
          <w:rFonts w:ascii="Times New Roman" w:hAnsi="Times New Roman" w:cs="Times New Roman"/>
        </w:rPr>
        <w:t>, Y., et al. (2020). "The efficacy of over-the-scope clip closure for gastrointestinal iatrogenic perforation during endoscopic ultrasound and endoscopic retrograde cholangiopancreatography for pancreaticobiliary diseases." Surgical Laparoscopy, Endoscopy &amp; Percutaneous Techniques 30(3): 257-262.</w:t>
      </w:r>
    </w:p>
    <w:p w14:paraId="2D995BBA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1.   Jamil, L. H., et al. (2017). "Safety and efficacy of </w:t>
      </w:r>
      <w:proofErr w:type="gramStart"/>
      <w:r w:rsidRPr="006823F3">
        <w:rPr>
          <w:rFonts w:ascii="Times New Roman" w:hAnsi="Times New Roman" w:cs="Times New Roman"/>
        </w:rPr>
        <w:t>cap-assisted</w:t>
      </w:r>
      <w:proofErr w:type="gramEnd"/>
      <w:r w:rsidRPr="006823F3">
        <w:rPr>
          <w:rFonts w:ascii="Times New Roman" w:hAnsi="Times New Roman" w:cs="Times New Roman"/>
        </w:rPr>
        <w:t xml:space="preserve"> EMR for sporadic </w:t>
      </w:r>
      <w:proofErr w:type="spellStart"/>
      <w:r w:rsidRPr="006823F3">
        <w:rPr>
          <w:rFonts w:ascii="Times New Roman" w:hAnsi="Times New Roman" w:cs="Times New Roman"/>
        </w:rPr>
        <w:t>nonampullary</w:t>
      </w:r>
      <w:proofErr w:type="spellEnd"/>
      <w:r w:rsidRPr="006823F3">
        <w:rPr>
          <w:rFonts w:ascii="Times New Roman" w:hAnsi="Times New Roman" w:cs="Times New Roman"/>
        </w:rPr>
        <w:t xml:space="preserve"> duodenal adenomas." Gastrointestinal Endoscopy 86(4): 666-672.</w:t>
      </w:r>
    </w:p>
    <w:p w14:paraId="6F60BD6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22.   Jeon, J. K., T.; Ryu, Y. (2015). "Management of endoscopic retrograde cholangiopancreatography related perforations." HPB 17(0): 244.</w:t>
      </w:r>
    </w:p>
    <w:p w14:paraId="6D4EA8D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3.   </w:t>
      </w:r>
      <w:proofErr w:type="spellStart"/>
      <w:r w:rsidRPr="006823F3">
        <w:rPr>
          <w:rFonts w:ascii="Times New Roman" w:hAnsi="Times New Roman" w:cs="Times New Roman"/>
        </w:rPr>
        <w:t>Jin</w:t>
      </w:r>
      <w:proofErr w:type="spellEnd"/>
      <w:r w:rsidRPr="006823F3">
        <w:rPr>
          <w:rFonts w:ascii="Times New Roman" w:hAnsi="Times New Roman" w:cs="Times New Roman"/>
        </w:rPr>
        <w:t>, Y.-J., et al. (2013). "Clinical course and proposed treatment strategy for ERCP-related duodenal perforation: a multicenter analysis." Endoscopy 45(10): 806-812.</w:t>
      </w:r>
    </w:p>
    <w:p w14:paraId="7DAF9E76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24.   Joshi, M. A., et al. (2017). "Treatment of duodenal peptic ulcer perforation by endoscopic clips: A novel approach." Journal of Digestive Endoscopy 8(01): 24-26.</w:t>
      </w:r>
    </w:p>
    <w:p w14:paraId="555EFFCA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25.   Kaneko, T., et al. (1999). "Nonsurgical treatment of duodenal perforation by endoscopic repair using a clipping device." Gastrointestinal Endoscopy 50(3): 410-414.</w:t>
      </w:r>
    </w:p>
    <w:p w14:paraId="3887CA0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6.   </w:t>
      </w:r>
      <w:proofErr w:type="spellStart"/>
      <w:r w:rsidRPr="006823F3">
        <w:rPr>
          <w:rFonts w:ascii="Times New Roman" w:hAnsi="Times New Roman" w:cs="Times New Roman"/>
        </w:rPr>
        <w:t>Kessoku</w:t>
      </w:r>
      <w:proofErr w:type="spellEnd"/>
      <w:r w:rsidRPr="006823F3">
        <w:rPr>
          <w:rFonts w:ascii="Times New Roman" w:hAnsi="Times New Roman" w:cs="Times New Roman"/>
        </w:rPr>
        <w:t xml:space="preserve">, T., et al. (2020). "Transformation of End-Stage Neuroendocrine Tumors </w:t>
      </w:r>
      <w:proofErr w:type="gramStart"/>
      <w:r w:rsidRPr="006823F3">
        <w:rPr>
          <w:rFonts w:ascii="Times New Roman" w:hAnsi="Times New Roman" w:cs="Times New Roman"/>
        </w:rPr>
        <w:t>With</w:t>
      </w:r>
      <w:proofErr w:type="gramEnd"/>
      <w:r w:rsidRPr="006823F3">
        <w:rPr>
          <w:rFonts w:ascii="Times New Roman" w:hAnsi="Times New Roman" w:cs="Times New Roman"/>
        </w:rPr>
        <w:t xml:space="preserve"> Uncontrollable Liver Metastasis Into a Novel or Additional Functional Phenotype." Frontiers in Oncology 10: 555963.</w:t>
      </w:r>
    </w:p>
    <w:p w14:paraId="4C5DC8EE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7.   </w:t>
      </w:r>
      <w:proofErr w:type="spellStart"/>
      <w:r w:rsidRPr="006823F3">
        <w:rPr>
          <w:rFonts w:ascii="Times New Roman" w:hAnsi="Times New Roman" w:cs="Times New Roman"/>
        </w:rPr>
        <w:t>Khater</w:t>
      </w:r>
      <w:proofErr w:type="spellEnd"/>
      <w:r w:rsidRPr="006823F3">
        <w:rPr>
          <w:rFonts w:ascii="Times New Roman" w:hAnsi="Times New Roman" w:cs="Times New Roman"/>
        </w:rPr>
        <w:t>, S., et al. (2017). "Over-the-scope clip (OTSC) reduces surgery rate in the management of iatrogenic gastrointestinal perforations." Endoscopy International Open 5(05): E389-E394.</w:t>
      </w:r>
    </w:p>
    <w:p w14:paraId="44F2254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28.   Khokhar, O. S., et al. (2010). "Endoscopic management of iatrogenic duodenal perforation with </w:t>
      </w:r>
      <w:proofErr w:type="gramStart"/>
      <w:r w:rsidRPr="006823F3">
        <w:rPr>
          <w:rFonts w:ascii="Times New Roman" w:hAnsi="Times New Roman" w:cs="Times New Roman"/>
        </w:rPr>
        <w:t>linear-probe</w:t>
      </w:r>
      <w:proofErr w:type="gramEnd"/>
      <w:r w:rsidRPr="006823F3">
        <w:rPr>
          <w:rFonts w:ascii="Times New Roman" w:hAnsi="Times New Roman" w:cs="Times New Roman"/>
        </w:rPr>
        <w:t xml:space="preserve"> echoendoscope." Gastroenterology &amp; hepatology 6(10): 657.</w:t>
      </w:r>
    </w:p>
    <w:p w14:paraId="188C23CE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lastRenderedPageBreak/>
        <w:t>29.   Kim, B. S., et al. (2011). "Management of endoscopic retrograde cholangiopancreatography-related perforations." Journal of the Korean Surgical Society 81(3): 195-204.</w:t>
      </w:r>
    </w:p>
    <w:p w14:paraId="53464C9C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30.   Kim, S. H., et al. (2019). "Endoscopic management of duodenal perforations caused by migrated biliary plastic stents." Endoscopy International Open 7(06): E792-E795.</w:t>
      </w:r>
    </w:p>
    <w:p w14:paraId="4AF5CE0B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31.   Klein, A., et al. (2016). "Endoscopic mucosal resection of large and giant lateral spreading lesions of the duodenum: success, adverse events, and long-term outcomes." Gastrointestinal Endoscopy 84(4): 688-696.</w:t>
      </w:r>
    </w:p>
    <w:p w14:paraId="52EE5FE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2.   </w:t>
      </w:r>
      <w:proofErr w:type="spellStart"/>
      <w:r w:rsidRPr="006823F3">
        <w:rPr>
          <w:rFonts w:ascii="Times New Roman" w:hAnsi="Times New Roman" w:cs="Times New Roman"/>
        </w:rPr>
        <w:t>Kocataş</w:t>
      </w:r>
      <w:proofErr w:type="spellEnd"/>
      <w:r w:rsidRPr="006823F3">
        <w:rPr>
          <w:rFonts w:ascii="Times New Roman" w:hAnsi="Times New Roman" w:cs="Times New Roman"/>
        </w:rPr>
        <w:t>, A., et al. (2021). "Over-the-scope clip application for severe gastrointestinal bleeding, leak, or perforation: A single-center experience." Turkish Journal of Trauma and Emergency Surgery 27(1): 146.</w:t>
      </w:r>
    </w:p>
    <w:p w14:paraId="1DE0F316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33.   Lee, T. H., et al. (2010). "Primary endoscopic approximation suture under cap-assisted endoscopy of an ERCP-induced duodenal perforation." World journal of gastroenterology: WJG 16(18): 2305.</w:t>
      </w:r>
    </w:p>
    <w:p w14:paraId="59DA5D3F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34.   Li, X.-Y., et al. (2020). "Application of endoscopic submucosal dissection in duodenal space-occupying lesions." World Journal of Clinical Cases 8(24): 6296.</w:t>
      </w:r>
    </w:p>
    <w:p w14:paraId="293813F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5.   Li, Y.-Y. Y., J.; Zhou, X.-J.; Chen, Y.-X.; </w:t>
      </w:r>
      <w:proofErr w:type="spellStart"/>
      <w:r w:rsidRPr="006823F3">
        <w:rPr>
          <w:rFonts w:ascii="Times New Roman" w:hAnsi="Times New Roman" w:cs="Times New Roman"/>
        </w:rPr>
        <w:t>Lv</w:t>
      </w:r>
      <w:proofErr w:type="spellEnd"/>
      <w:r w:rsidRPr="006823F3">
        <w:rPr>
          <w:rFonts w:ascii="Times New Roman" w:hAnsi="Times New Roman" w:cs="Times New Roman"/>
        </w:rPr>
        <w:t>, N.-H.; Li, G.-H. (2019). "Management and outcomes of forty-five patients with ERCP-related perforations." Journal of Digestive Diseases 20(0): 90-91.</w:t>
      </w:r>
    </w:p>
    <w:p w14:paraId="676237DA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36.   Li, Z., et al. (2021). "The value of endoscopic resection for non-ampullary duodenal lesions: A single-center experience." Saudi Journal of Gastroenterology: Official Journal of the Saudi Gastroenterology Association 27(5): 302.</w:t>
      </w:r>
    </w:p>
    <w:p w14:paraId="3E059996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7.   Liu, Y., et al. (2016). "Endoscopic closure for EUS and ERCP related duodenal perforation by </w:t>
      </w:r>
      <w:proofErr w:type="spellStart"/>
      <w:r w:rsidRPr="006823F3">
        <w:rPr>
          <w:rFonts w:ascii="Times New Roman" w:hAnsi="Times New Roman" w:cs="Times New Roman"/>
        </w:rPr>
        <w:t>endoclips</w:t>
      </w:r>
      <w:proofErr w:type="spellEnd"/>
      <w:r w:rsidRPr="006823F3">
        <w:rPr>
          <w:rFonts w:ascii="Times New Roman" w:hAnsi="Times New Roman" w:cs="Times New Roman"/>
        </w:rPr>
        <w:t>." Gastroenterology Research and Practice 2016.</w:t>
      </w:r>
    </w:p>
    <w:p w14:paraId="77E1DED7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8.   </w:t>
      </w:r>
      <w:proofErr w:type="spellStart"/>
      <w:r w:rsidRPr="006823F3">
        <w:rPr>
          <w:rFonts w:ascii="Times New Roman" w:hAnsi="Times New Roman" w:cs="Times New Roman"/>
        </w:rPr>
        <w:t>Loske</w:t>
      </w:r>
      <w:proofErr w:type="spellEnd"/>
      <w:r w:rsidRPr="006823F3">
        <w:rPr>
          <w:rFonts w:ascii="Times New Roman" w:hAnsi="Times New Roman" w:cs="Times New Roman"/>
        </w:rPr>
        <w:t>, G., et al. (2019). "Endoscopic negative pressure therapy (ENPT) for duodenal leakage–novel repair technique using open-pore film (OFD) and polyurethane-foam drainages (OPD)." Endoscopy International Open 7(11): E1424-E1431.</w:t>
      </w:r>
    </w:p>
    <w:p w14:paraId="2F2EC5A8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39.   </w:t>
      </w:r>
      <w:proofErr w:type="spellStart"/>
      <w:r w:rsidRPr="006823F3">
        <w:rPr>
          <w:rFonts w:ascii="Times New Roman" w:hAnsi="Times New Roman" w:cs="Times New Roman"/>
        </w:rPr>
        <w:t>Mangiavillano</w:t>
      </w:r>
      <w:proofErr w:type="spellEnd"/>
      <w:r w:rsidRPr="006823F3">
        <w:rPr>
          <w:rFonts w:ascii="Times New Roman" w:hAnsi="Times New Roman" w:cs="Times New Roman"/>
        </w:rPr>
        <w:t>, B., et al. (2016). "Over-the-scope clips in the treatment of gastrointestinal tract iatrogenic perforation: A multicenter retrospective study and a classification of gastrointestinal tract perforations." World Journal of Gastrointestinal Surgery 8(4): 315.</w:t>
      </w:r>
    </w:p>
    <w:p w14:paraId="306198EC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40.   Miura, Y., et al. (2017). "Duodenal endoscopic submucosal dissection is feasible using the pocket-creation method." Endoscopy 49(01): 8-14.</w:t>
      </w:r>
    </w:p>
    <w:p w14:paraId="2B3455E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1.   Moyer, M. T., et al. (2019). "Transluminal washout and debridement of extraluminal contamination as an adjunct to endoscopic defect repair." </w:t>
      </w:r>
      <w:proofErr w:type="spellStart"/>
      <w:r w:rsidRPr="006823F3">
        <w:rPr>
          <w:rFonts w:ascii="Times New Roman" w:hAnsi="Times New Roman" w:cs="Times New Roman"/>
        </w:rPr>
        <w:t>VideoGIE</w:t>
      </w:r>
      <w:proofErr w:type="spellEnd"/>
      <w:r w:rsidRPr="006823F3">
        <w:rPr>
          <w:rFonts w:ascii="Times New Roman" w:hAnsi="Times New Roman" w:cs="Times New Roman"/>
        </w:rPr>
        <w:t xml:space="preserve"> 4(2): 91-94.</w:t>
      </w:r>
    </w:p>
    <w:p w14:paraId="11CF387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42.   Nasa, M., et al. (2016). "Over-the-scope clip placement for closure of gastrointestinal fistula, postoperative leaks and refractory gastrointestinal bleed." Indian Journal of Gastroenterology 35: 361-365.</w:t>
      </w:r>
    </w:p>
    <w:p w14:paraId="55B4CDCB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lastRenderedPageBreak/>
        <w:t>43.   Nasa, M., et al. (2016). "Over-the-scope clip placement for closure of gastrointestinal fistula, postoperative leaks and refractory gastrointestinal bleed." Indian Journal of Gastroenterology 35: 361-365.</w:t>
      </w:r>
    </w:p>
    <w:p w14:paraId="1447CBED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4.   </w:t>
      </w:r>
      <w:proofErr w:type="spellStart"/>
      <w:r w:rsidRPr="006823F3">
        <w:rPr>
          <w:rFonts w:ascii="Times New Roman" w:hAnsi="Times New Roman" w:cs="Times New Roman"/>
        </w:rPr>
        <w:t>Nedoluzhko</w:t>
      </w:r>
      <w:proofErr w:type="spellEnd"/>
      <w:r w:rsidRPr="006823F3">
        <w:rPr>
          <w:rFonts w:ascii="Times New Roman" w:hAnsi="Times New Roman" w:cs="Times New Roman"/>
        </w:rPr>
        <w:t xml:space="preserve">, I. Y., et al. (2019). "Endoscopic papillectomy for tumors of the major duodenal papilla." Annaly </w:t>
      </w:r>
      <w:proofErr w:type="spellStart"/>
      <w:r w:rsidRPr="006823F3">
        <w:rPr>
          <w:rFonts w:ascii="Times New Roman" w:hAnsi="Times New Roman" w:cs="Times New Roman"/>
        </w:rPr>
        <w:t>khirurgicheskoy</w:t>
      </w:r>
      <w:proofErr w:type="spellEnd"/>
      <w:r w:rsidRPr="006823F3">
        <w:rPr>
          <w:rFonts w:ascii="Times New Roman" w:hAnsi="Times New Roman" w:cs="Times New Roman"/>
        </w:rPr>
        <w:t xml:space="preserve"> </w:t>
      </w:r>
      <w:proofErr w:type="spellStart"/>
      <w:r w:rsidRPr="006823F3">
        <w:rPr>
          <w:rFonts w:ascii="Times New Roman" w:hAnsi="Times New Roman" w:cs="Times New Roman"/>
        </w:rPr>
        <w:t>gepatologii</w:t>
      </w:r>
      <w:proofErr w:type="spellEnd"/>
      <w:r w:rsidRPr="006823F3">
        <w:rPr>
          <w:rFonts w:ascii="Times New Roman" w:hAnsi="Times New Roman" w:cs="Times New Roman"/>
        </w:rPr>
        <w:t>= Annals of HPB Surgery 24(1): 36-42.</w:t>
      </w:r>
    </w:p>
    <w:p w14:paraId="2166FB25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45.   Nishiyama, N., et al. (2013). "Efficacy and safety of over-the-scope clip: including complications after endoscopic submucosal dissection." World journal of gastroenterology: WJG 19(18): 2752.</w:t>
      </w:r>
    </w:p>
    <w:p w14:paraId="06BD8F3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6.   </w:t>
      </w:r>
      <w:proofErr w:type="spellStart"/>
      <w:r w:rsidRPr="006823F3">
        <w:rPr>
          <w:rFonts w:ascii="Times New Roman" w:hAnsi="Times New Roman" w:cs="Times New Roman"/>
        </w:rPr>
        <w:t>Odemis</w:t>
      </w:r>
      <w:proofErr w:type="spellEnd"/>
      <w:r w:rsidRPr="006823F3">
        <w:rPr>
          <w:rFonts w:ascii="Times New Roman" w:hAnsi="Times New Roman" w:cs="Times New Roman"/>
        </w:rPr>
        <w:t>, B., et al. (2016). "Can a fully covered self-expandable metallic stent be used temporarily for the management of duodenal retroperitoneal perforation during ERCP as a part of conservative therapy?" Surgical Laparoscopy, Endoscopy &amp; Percutaneous Techniques 26(1): e9-e17.</w:t>
      </w:r>
    </w:p>
    <w:p w14:paraId="312AE8A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7.   </w:t>
      </w:r>
      <w:proofErr w:type="spellStart"/>
      <w:r w:rsidRPr="006823F3">
        <w:rPr>
          <w:rFonts w:ascii="Times New Roman" w:hAnsi="Times New Roman" w:cs="Times New Roman"/>
        </w:rPr>
        <w:t>Ojima</w:t>
      </w:r>
      <w:proofErr w:type="spellEnd"/>
      <w:r w:rsidRPr="006823F3">
        <w:rPr>
          <w:rFonts w:ascii="Times New Roman" w:hAnsi="Times New Roman" w:cs="Times New Roman"/>
        </w:rPr>
        <w:t>, T., et al. (2018). "Laparoscopic and endoscopic cooperative surgery versus endoscopic submucosal dissection for the treatment of low-risk tumors of the duodenum." Journal of Gastrointestinal Surgery 22: 935-940.</w:t>
      </w:r>
    </w:p>
    <w:p w14:paraId="562B00D7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8.   Park, S. M., et al. (2015). "Feasibility of endoscopic resection for sessile </w:t>
      </w:r>
      <w:proofErr w:type="spellStart"/>
      <w:r w:rsidRPr="006823F3">
        <w:rPr>
          <w:rFonts w:ascii="Times New Roman" w:hAnsi="Times New Roman" w:cs="Times New Roman"/>
        </w:rPr>
        <w:t>nonampullary</w:t>
      </w:r>
      <w:proofErr w:type="spellEnd"/>
      <w:r w:rsidRPr="006823F3">
        <w:rPr>
          <w:rFonts w:ascii="Times New Roman" w:hAnsi="Times New Roman" w:cs="Times New Roman"/>
        </w:rPr>
        <w:t xml:space="preserve"> duodenal tumors: a multicenter retrospective study." Gastroenterology Research and Practice 2015.</w:t>
      </w:r>
    </w:p>
    <w:p w14:paraId="4ACC1338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49.   Parlak, E., et al. (2013). "Endoscopic closure of ERCP-related duodenal perforations by using </w:t>
      </w:r>
      <w:proofErr w:type="spellStart"/>
      <w:r w:rsidRPr="006823F3">
        <w:rPr>
          <w:rFonts w:ascii="Times New Roman" w:hAnsi="Times New Roman" w:cs="Times New Roman"/>
        </w:rPr>
        <w:t>endoclips</w:t>
      </w:r>
      <w:proofErr w:type="spellEnd"/>
      <w:r w:rsidRPr="006823F3">
        <w:rPr>
          <w:rFonts w:ascii="Times New Roman" w:hAnsi="Times New Roman" w:cs="Times New Roman"/>
        </w:rPr>
        <w:t>: a case series." Surgical Laparoscopy Endoscopy &amp; Percutaneous Techniques 23(6): e225-e228.</w:t>
      </w:r>
    </w:p>
    <w:p w14:paraId="120A206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0.   Parlak, E., et al. (2020). "Fully covered self-expandable metal </w:t>
      </w:r>
      <w:proofErr w:type="spellStart"/>
      <w:r w:rsidRPr="006823F3">
        <w:rPr>
          <w:rFonts w:ascii="Times New Roman" w:hAnsi="Times New Roman" w:cs="Times New Roman"/>
        </w:rPr>
        <w:t>stens</w:t>
      </w:r>
      <w:proofErr w:type="spellEnd"/>
      <w:r w:rsidRPr="006823F3">
        <w:rPr>
          <w:rFonts w:ascii="Times New Roman" w:hAnsi="Times New Roman" w:cs="Times New Roman"/>
        </w:rPr>
        <w:t xml:space="preserve"> eliminate surgical repair requirement in both endoscopic sphincterotomy and precut sphincterotomy-related perforation (with video)." European Journal of Gastroenterology &amp; Hepatology 32(5): 557-562.</w:t>
      </w:r>
    </w:p>
    <w:p w14:paraId="29895606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1.   </w:t>
      </w:r>
      <w:proofErr w:type="spellStart"/>
      <w:r w:rsidRPr="006823F3">
        <w:rPr>
          <w:rFonts w:ascii="Times New Roman" w:hAnsi="Times New Roman" w:cs="Times New Roman"/>
        </w:rPr>
        <w:t>Parodi</w:t>
      </w:r>
      <w:proofErr w:type="spellEnd"/>
      <w:r w:rsidRPr="006823F3">
        <w:rPr>
          <w:rFonts w:ascii="Times New Roman" w:hAnsi="Times New Roman" w:cs="Times New Roman"/>
        </w:rPr>
        <w:t>, A., et al. (2010). "Endoscopic management of GI perforations with a new over-the-scope clip device (with videos)." Gastrointestinal Endoscopy 72(4): 881-886.</w:t>
      </w:r>
    </w:p>
    <w:p w14:paraId="14B5F8C7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2.   </w:t>
      </w:r>
      <w:proofErr w:type="spellStart"/>
      <w:r w:rsidRPr="006823F3">
        <w:rPr>
          <w:rFonts w:ascii="Times New Roman" w:hAnsi="Times New Roman" w:cs="Times New Roman"/>
        </w:rPr>
        <w:t>Raithel</w:t>
      </w:r>
      <w:proofErr w:type="spellEnd"/>
      <w:r w:rsidRPr="006823F3">
        <w:rPr>
          <w:rFonts w:ascii="Times New Roman" w:hAnsi="Times New Roman" w:cs="Times New Roman"/>
        </w:rPr>
        <w:t>, M., et al. (2017). "Outcome, comorbidity, hospitalization and 30-day mortality after closure of acute perforations and postoperative anastomotic leaks by the over-the-scope clip (OTSC) in an unselected cohort of patients." Surgical Endoscopy 31: 2411-2425.</w:t>
      </w:r>
    </w:p>
    <w:p w14:paraId="2415A08B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53.   Santos, A. L., et al. (2020). "Endoscopic closure of lateral duodenal wall perforations caused by displacement of plastic biliary stents." Endoscopy 52(10): E357-E358.</w:t>
      </w:r>
    </w:p>
    <w:p w14:paraId="6CBCBB7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4.   </w:t>
      </w:r>
      <w:proofErr w:type="spellStart"/>
      <w:r w:rsidRPr="006823F3">
        <w:rPr>
          <w:rFonts w:ascii="Times New Roman" w:hAnsi="Times New Roman" w:cs="Times New Roman"/>
        </w:rPr>
        <w:t>Sbrozzi-Vanni</w:t>
      </w:r>
      <w:proofErr w:type="spellEnd"/>
      <w:r w:rsidRPr="006823F3">
        <w:rPr>
          <w:rFonts w:ascii="Times New Roman" w:hAnsi="Times New Roman" w:cs="Times New Roman"/>
        </w:rPr>
        <w:t>, A., et al. (2020). "‘OVER THE SCOPE TECHNIQUE’(OTS) FOR PARTIALLY COVERED SELF-EXPANDABLE METAL STENT (PC-SEMS) PLACEMENT TO TREAT DUODENAL PERFORATION (DP) OCCURRED DURING EUS: CASE SERIES." Endoscopy 52(S 01): eP211.</w:t>
      </w:r>
    </w:p>
    <w:p w14:paraId="1F702B8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5.   </w:t>
      </w:r>
      <w:proofErr w:type="spellStart"/>
      <w:r w:rsidRPr="006823F3">
        <w:rPr>
          <w:rFonts w:ascii="Times New Roman" w:hAnsi="Times New Roman" w:cs="Times New Roman"/>
        </w:rPr>
        <w:t>Seo</w:t>
      </w:r>
      <w:proofErr w:type="spellEnd"/>
      <w:r w:rsidRPr="006823F3">
        <w:rPr>
          <w:rFonts w:ascii="Times New Roman" w:hAnsi="Times New Roman" w:cs="Times New Roman"/>
        </w:rPr>
        <w:t xml:space="preserve">, J. Y., et al. (2014). "Usefulness and safety of endoscopic treatment for </w:t>
      </w:r>
      <w:proofErr w:type="spellStart"/>
      <w:r w:rsidRPr="006823F3">
        <w:rPr>
          <w:rFonts w:ascii="Times New Roman" w:hAnsi="Times New Roman" w:cs="Times New Roman"/>
        </w:rPr>
        <w:t>nonampullary</w:t>
      </w:r>
      <w:proofErr w:type="spellEnd"/>
      <w:r w:rsidRPr="006823F3">
        <w:rPr>
          <w:rFonts w:ascii="Times New Roman" w:hAnsi="Times New Roman" w:cs="Times New Roman"/>
        </w:rPr>
        <w:t xml:space="preserve"> duodenal adenoma and adenocarcinoma." Journal of Gastroenterology and Hepatology 29(9): 1692-1698.</w:t>
      </w:r>
    </w:p>
    <w:p w14:paraId="2D41CFF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lastRenderedPageBreak/>
        <w:t>56.   Stassen, P. M., et al. (2021). "Prevalence of and risk factors for stent migration-induced duodenal perforation." Endoscopy International Open 9(03): E461-E469.</w:t>
      </w:r>
    </w:p>
    <w:p w14:paraId="50D3802F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7.   </w:t>
      </w:r>
      <w:proofErr w:type="spellStart"/>
      <w:r w:rsidRPr="006823F3">
        <w:rPr>
          <w:rFonts w:ascii="Times New Roman" w:hAnsi="Times New Roman" w:cs="Times New Roman"/>
        </w:rPr>
        <w:t>Takimoto</w:t>
      </w:r>
      <w:proofErr w:type="spellEnd"/>
      <w:r w:rsidRPr="006823F3">
        <w:rPr>
          <w:rFonts w:ascii="Times New Roman" w:hAnsi="Times New Roman" w:cs="Times New Roman"/>
        </w:rPr>
        <w:t>, K., et al. (2022). "Efficacy of polyglycolic acid sheeting with fibrin glue for perforations related to gastrointestinal endoscopic procedures: a multicenter retrospective cohort study." Surgical Endoscopy 36(7): 5084-5093.</w:t>
      </w:r>
    </w:p>
    <w:p w14:paraId="5CE95BEC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58.   </w:t>
      </w:r>
      <w:proofErr w:type="spellStart"/>
      <w:r w:rsidRPr="006823F3">
        <w:rPr>
          <w:rFonts w:ascii="Times New Roman" w:hAnsi="Times New Roman" w:cs="Times New Roman"/>
        </w:rPr>
        <w:t>Tavusbay</w:t>
      </w:r>
      <w:proofErr w:type="spellEnd"/>
      <w:r w:rsidRPr="006823F3">
        <w:rPr>
          <w:rFonts w:ascii="Times New Roman" w:hAnsi="Times New Roman" w:cs="Times New Roman"/>
        </w:rPr>
        <w:t>, C., et al. (2016). "Management of perforation after endoscopic retrograde cholangiopancreatography."</w:t>
      </w:r>
    </w:p>
    <w:p w14:paraId="7F78463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59.   Thapa, N., et al. (2020). "Endoscopic or conservative management of iatrogenic duodenal perforations caused by long plastic biliary stent distal migration." ACG Case Reports Journal 7(7).</w:t>
      </w:r>
    </w:p>
    <w:p w14:paraId="4429E7B9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60.   </w:t>
      </w:r>
      <w:proofErr w:type="spellStart"/>
      <w:r w:rsidRPr="006823F3">
        <w:rPr>
          <w:rFonts w:ascii="Times New Roman" w:hAnsi="Times New Roman" w:cs="Times New Roman"/>
        </w:rPr>
        <w:t>Theopistos</w:t>
      </w:r>
      <w:proofErr w:type="spellEnd"/>
      <w:r w:rsidRPr="006823F3">
        <w:rPr>
          <w:rFonts w:ascii="Times New Roman" w:hAnsi="Times New Roman" w:cs="Times New Roman"/>
        </w:rPr>
        <w:t>, V., et al. (2018). "Non-operative management of type 2 ERCP-related retroperitoneal duodenal perforations: a 9-year experience from a single center." Gastroenterology research 11(3): 207.</w:t>
      </w:r>
    </w:p>
    <w:p w14:paraId="16AB6BEB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61.   </w:t>
      </w:r>
      <w:proofErr w:type="spellStart"/>
      <w:r w:rsidRPr="006823F3">
        <w:rPr>
          <w:rFonts w:ascii="Times New Roman" w:hAnsi="Times New Roman" w:cs="Times New Roman"/>
        </w:rPr>
        <w:t>Tringali</w:t>
      </w:r>
      <w:proofErr w:type="spellEnd"/>
      <w:r w:rsidRPr="006823F3">
        <w:rPr>
          <w:rFonts w:ascii="Times New Roman" w:hAnsi="Times New Roman" w:cs="Times New Roman"/>
        </w:rPr>
        <w:t>, A., et al. (2018). "Temporary FC-SEMS for type II ERCP-related perforations: a case series from two referral centers and review of the literature." Scandinavian Journal of Gastroenterology 53(6): 760-767.</w:t>
      </w:r>
    </w:p>
    <w:p w14:paraId="4957C354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2.   Valli, P. V., et al. (2017). "</w:t>
      </w:r>
      <w:proofErr w:type="spellStart"/>
      <w:r w:rsidRPr="006823F3">
        <w:rPr>
          <w:rFonts w:ascii="Times New Roman" w:hAnsi="Times New Roman" w:cs="Times New Roman"/>
        </w:rPr>
        <w:t>Nonampullary</w:t>
      </w:r>
      <w:proofErr w:type="spellEnd"/>
      <w:r w:rsidRPr="006823F3">
        <w:rPr>
          <w:rFonts w:ascii="Times New Roman" w:hAnsi="Times New Roman" w:cs="Times New Roman"/>
        </w:rPr>
        <w:t xml:space="preserve"> duodenal adenomas rarely recur after complete endoscopic resection: a Swiss experience including a literature review." Digestion 96(3): 149-157.</w:t>
      </w:r>
    </w:p>
    <w:p w14:paraId="46ED46C1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63.   </w:t>
      </w:r>
      <w:proofErr w:type="spellStart"/>
      <w:r w:rsidRPr="006823F3">
        <w:rPr>
          <w:rFonts w:ascii="Times New Roman" w:hAnsi="Times New Roman" w:cs="Times New Roman"/>
        </w:rPr>
        <w:t>Voermans</w:t>
      </w:r>
      <w:proofErr w:type="spellEnd"/>
      <w:r w:rsidRPr="006823F3">
        <w:rPr>
          <w:rFonts w:ascii="Times New Roman" w:hAnsi="Times New Roman" w:cs="Times New Roman"/>
        </w:rPr>
        <w:t>, R. P., et al. (2012). "Efficacy of endoscopic closure of acute perforations of the gastrointestinal tract." Clinical Gastroenterology and Hepatology 10(6): 603-608.</w:t>
      </w:r>
    </w:p>
    <w:p w14:paraId="17C040C5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4.   Wang, X., et al. (2020). "Duodenal perforations secondary to a migrated biliary plastic stent successfully treated by endoscope: case-report and review of the literature." BMC gastroenterology 20(1): 1-7.</w:t>
      </w:r>
    </w:p>
    <w:p w14:paraId="45817333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5.   Wang, Z.-Z., et al. (2021). "Effectiveness and safety of over-the-scope clip in closing perforations after duodenal surgery." World journal of gastroenterology 27(35): 5958.</w:t>
      </w:r>
    </w:p>
    <w:p w14:paraId="122D36C2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66.   </w:t>
      </w:r>
      <w:proofErr w:type="spellStart"/>
      <w:r w:rsidRPr="006823F3">
        <w:rPr>
          <w:rFonts w:ascii="Times New Roman" w:hAnsi="Times New Roman" w:cs="Times New Roman"/>
        </w:rPr>
        <w:t>Wedi</w:t>
      </w:r>
      <w:proofErr w:type="spellEnd"/>
      <w:r w:rsidRPr="006823F3">
        <w:rPr>
          <w:rFonts w:ascii="Times New Roman" w:hAnsi="Times New Roman" w:cs="Times New Roman"/>
        </w:rPr>
        <w:t>, E., et al. (2016). "One hundred and one over-the-scope-clip applications for severe gastrointestinal bleeding, leaks and fistulas." World journal of gastroenterology 22(5): 1844.</w:t>
      </w:r>
    </w:p>
    <w:p w14:paraId="6B9A7209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7.   Wichmann, D., et al. (2021). "Endoscopic negative pressure therapy as stand-alone treatment for perforated duodenal diverticulum: presentation of two cases." BMC gastroenterology 21: 1-6.</w:t>
      </w:r>
    </w:p>
    <w:p w14:paraId="1F15C100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8.   Yahagi, N., et al. (2018). "Outcomes of endoscopic resection for superficial duodenal epithelial neoplasia." Gastrointestinal Endoscopy 88(4): 676-682.</w:t>
      </w:r>
    </w:p>
    <w:p w14:paraId="2099EEE6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>69.   Zeng, C.-Y., et al. (2015). "Single-channel endoscopic closure of large endoscopy-related perforations." Endoscopy: 735-738.</w:t>
      </w:r>
    </w:p>
    <w:p w14:paraId="4C6EB57C" w14:textId="77777777" w:rsidR="004D46E5" w:rsidRPr="006823F3" w:rsidRDefault="00000000">
      <w:pPr>
        <w:spacing w:before="240" w:after="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lastRenderedPageBreak/>
        <w:t xml:space="preserve">70.   Zhu, S., et al. (2019). "Purse-string sutures using novel </w:t>
      </w:r>
      <w:proofErr w:type="spellStart"/>
      <w:r w:rsidRPr="006823F3">
        <w:rPr>
          <w:rFonts w:ascii="Times New Roman" w:hAnsi="Times New Roman" w:cs="Times New Roman"/>
        </w:rPr>
        <w:t>endoloops</w:t>
      </w:r>
      <w:proofErr w:type="spellEnd"/>
      <w:r w:rsidRPr="006823F3">
        <w:rPr>
          <w:rFonts w:ascii="Times New Roman" w:hAnsi="Times New Roman" w:cs="Times New Roman"/>
        </w:rPr>
        <w:t xml:space="preserve"> and repositionable clips for the closure of large iatrogenic duodenal perforations with single-channel endoscope: a multicenter study." Surgical Endoscopy 33: 1319-1325.</w:t>
      </w:r>
    </w:p>
    <w:p w14:paraId="4E353E46" w14:textId="1376CB70" w:rsidR="004D46E5" w:rsidRPr="006823F3" w:rsidRDefault="007C5F76">
      <w:pPr>
        <w:spacing w:before="240" w:after="0"/>
        <w:ind w:firstLine="20"/>
        <w:rPr>
          <w:rFonts w:ascii="Times New Roman" w:hAnsi="Times New Roman" w:cs="Times New Roman"/>
        </w:rPr>
      </w:pPr>
      <w:r w:rsidRPr="006823F3">
        <w:rPr>
          <w:rFonts w:ascii="Times New Roman" w:hAnsi="Times New Roman" w:cs="Times New Roman"/>
        </w:rPr>
        <w:t xml:space="preserve">71. </w:t>
      </w:r>
      <w:proofErr w:type="spellStart"/>
      <w:r w:rsidR="001D77A8" w:rsidRPr="006823F3">
        <w:rPr>
          <w:rFonts w:ascii="Times New Roman" w:hAnsi="Times New Roman" w:cs="Times New Roman"/>
        </w:rPr>
        <w:t>Hoibian</w:t>
      </w:r>
      <w:proofErr w:type="spellEnd"/>
      <w:r w:rsidR="001D77A8" w:rsidRPr="006823F3">
        <w:rPr>
          <w:rFonts w:ascii="Times New Roman" w:hAnsi="Times New Roman" w:cs="Times New Roman"/>
        </w:rPr>
        <w:t xml:space="preserve"> S, et al. (2021). “Endoscopic mucosal resection of sporadic duodenal </w:t>
      </w:r>
      <w:proofErr w:type="spellStart"/>
      <w:r w:rsidR="001D77A8" w:rsidRPr="006823F3">
        <w:rPr>
          <w:rFonts w:ascii="Times New Roman" w:hAnsi="Times New Roman" w:cs="Times New Roman"/>
        </w:rPr>
        <w:t>nonampullary</w:t>
      </w:r>
      <w:proofErr w:type="spellEnd"/>
      <w:r w:rsidR="001D77A8" w:rsidRPr="006823F3">
        <w:rPr>
          <w:rFonts w:ascii="Times New Roman" w:hAnsi="Times New Roman" w:cs="Times New Roman"/>
        </w:rPr>
        <w:t xml:space="preserve"> adenoma: outcomes of 130 patients with a long-term follow up in two tertiary French centers.” Ann Gastroenterol 34(2):169-176. </w:t>
      </w:r>
    </w:p>
    <w:p w14:paraId="6BA2D04E" w14:textId="77777777" w:rsidR="004D46E5" w:rsidRDefault="004D46E5">
      <w:pPr>
        <w:rPr>
          <w:rFonts w:ascii="Times New Roman" w:hAnsi="Times New Roman" w:cs="Times New Roman"/>
        </w:rPr>
      </w:pPr>
    </w:p>
    <w:sectPr w:rsidR="004D46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245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BBDA2" w14:textId="77777777" w:rsidR="00675BB2" w:rsidRDefault="00675BB2" w:rsidP="007D0B76">
      <w:pPr>
        <w:spacing w:after="0" w:line="240" w:lineRule="auto"/>
      </w:pPr>
      <w:r>
        <w:separator/>
      </w:r>
    </w:p>
  </w:endnote>
  <w:endnote w:type="continuationSeparator" w:id="0">
    <w:p w14:paraId="3C521470" w14:textId="77777777" w:rsidR="00675BB2" w:rsidRDefault="00675BB2" w:rsidP="007D0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481C2" w14:textId="77777777" w:rsidR="007D0B76" w:rsidRDefault="007D0B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C5B77" w14:textId="77777777" w:rsidR="007D0B76" w:rsidRDefault="007D0B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66321" w14:textId="77777777" w:rsidR="007D0B76" w:rsidRDefault="007D0B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7D4A" w14:textId="77777777" w:rsidR="00675BB2" w:rsidRDefault="00675BB2" w:rsidP="007D0B76">
      <w:pPr>
        <w:spacing w:after="0" w:line="240" w:lineRule="auto"/>
      </w:pPr>
      <w:r>
        <w:separator/>
      </w:r>
    </w:p>
  </w:footnote>
  <w:footnote w:type="continuationSeparator" w:id="0">
    <w:p w14:paraId="009E771B" w14:textId="77777777" w:rsidR="00675BB2" w:rsidRDefault="00675BB2" w:rsidP="007D0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98BCB" w14:textId="77777777" w:rsidR="007D0B76" w:rsidRDefault="007D0B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2C3F" w14:textId="77777777" w:rsidR="007D0B76" w:rsidRDefault="007D0B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C9DDE" w14:textId="77777777" w:rsidR="007D0B76" w:rsidRDefault="007D0B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6E5"/>
    <w:rsid w:val="00021905"/>
    <w:rsid w:val="0012151C"/>
    <w:rsid w:val="001D77A8"/>
    <w:rsid w:val="003E58AF"/>
    <w:rsid w:val="00426919"/>
    <w:rsid w:val="004D46E5"/>
    <w:rsid w:val="00580F02"/>
    <w:rsid w:val="00675BB2"/>
    <w:rsid w:val="006823F3"/>
    <w:rsid w:val="007C5F76"/>
    <w:rsid w:val="007D0B76"/>
    <w:rsid w:val="007D1580"/>
    <w:rsid w:val="00863C63"/>
    <w:rsid w:val="0090552B"/>
    <w:rsid w:val="00AE5ECB"/>
    <w:rsid w:val="00C43DB7"/>
    <w:rsid w:val="00D5539A"/>
    <w:rsid w:val="00F52B13"/>
    <w:rsid w:val="00F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5AA09"/>
  <w15:docId w15:val="{CF936597-BF8C-8547-9B0D-3E66BFDC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0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B76"/>
  </w:style>
  <w:style w:type="paragraph" w:styleId="Footer">
    <w:name w:val="footer"/>
    <w:basedOn w:val="Normal"/>
    <w:link w:val="FooterChar"/>
    <w:uiPriority w:val="99"/>
    <w:unhideWhenUsed/>
    <w:rsid w:val="007D0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BZb44JuFbXo5EC25pgJe5MggHA==">CgMxLjA4AHIhMUJ2d20yZkdxRjN1YUtXSlpyVHpibUN5bkJjNHlFODh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039</Words>
  <Characters>17323</Characters>
  <Application>Microsoft Office Word</Application>
  <DocSecurity>0</DocSecurity>
  <Lines>144</Lines>
  <Paragraphs>40</Paragraphs>
  <ScaleCrop>false</ScaleCrop>
  <Company/>
  <LinksUpToDate>false</LinksUpToDate>
  <CharactersWithSpaces>2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Williams</cp:lastModifiedBy>
  <cp:revision>15</cp:revision>
  <dcterms:created xsi:type="dcterms:W3CDTF">2024-01-08T02:38:00Z</dcterms:created>
  <dcterms:modified xsi:type="dcterms:W3CDTF">2024-03-11T02:38:00Z</dcterms:modified>
</cp:coreProperties>
</file>